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5FC4" w:rsidRDefault="00995FC4" w:rsidP="00131E8B">
      <w:pPr>
        <w:jc w:val="both"/>
        <w:rPr>
          <w:b/>
          <w:i/>
          <w:sz w:val="28"/>
          <w:szCs w:val="28"/>
        </w:rPr>
      </w:pPr>
      <w:r w:rsidRPr="0040382C">
        <w:rPr>
          <w:b/>
          <w:i/>
          <w:sz w:val="28"/>
          <w:szCs w:val="28"/>
        </w:rPr>
        <w:t>Supplementary Material</w:t>
      </w:r>
    </w:p>
    <w:p w:rsidR="0040382C" w:rsidRPr="0040382C" w:rsidRDefault="0040382C" w:rsidP="00131E8B">
      <w:pPr>
        <w:jc w:val="both"/>
        <w:rPr>
          <w:b/>
          <w:i/>
          <w:sz w:val="28"/>
          <w:szCs w:val="28"/>
        </w:rPr>
      </w:pPr>
    </w:p>
    <w:p w:rsidR="00995FC4" w:rsidRDefault="00986D6B" w:rsidP="00131E8B">
      <w:pPr>
        <w:jc w:val="both"/>
        <w:rPr>
          <w:b/>
          <w:sz w:val="28"/>
          <w:szCs w:val="28"/>
        </w:rPr>
      </w:pPr>
      <w:r>
        <w:rPr>
          <w:b/>
          <w:sz w:val="28"/>
          <w:szCs w:val="28"/>
        </w:rPr>
        <w:t>Electrophysiological correlates</w:t>
      </w:r>
      <w:r w:rsidR="00995FC4" w:rsidRPr="0040382C">
        <w:rPr>
          <w:b/>
          <w:sz w:val="28"/>
          <w:szCs w:val="28"/>
        </w:rPr>
        <w:t xml:space="preserve"> of the autobiographical Implicit Association Test</w:t>
      </w:r>
      <w:r w:rsidR="00131E8B">
        <w:rPr>
          <w:b/>
          <w:sz w:val="28"/>
          <w:szCs w:val="28"/>
        </w:rPr>
        <w:t xml:space="preserve"> (</w:t>
      </w:r>
      <w:proofErr w:type="spellStart"/>
      <w:r w:rsidR="00131E8B">
        <w:rPr>
          <w:b/>
          <w:sz w:val="28"/>
          <w:szCs w:val="28"/>
        </w:rPr>
        <w:t>aIAT</w:t>
      </w:r>
      <w:proofErr w:type="spellEnd"/>
      <w:r w:rsidR="00131E8B">
        <w:rPr>
          <w:b/>
          <w:sz w:val="28"/>
          <w:szCs w:val="28"/>
        </w:rPr>
        <w:t>)</w:t>
      </w:r>
      <w:r w:rsidR="00995FC4" w:rsidRPr="0040382C">
        <w:rPr>
          <w:b/>
          <w:sz w:val="28"/>
          <w:szCs w:val="28"/>
        </w:rPr>
        <w:t>: response conflict and conflict resolution</w:t>
      </w:r>
    </w:p>
    <w:p w:rsidR="0040382C" w:rsidRPr="0040382C" w:rsidRDefault="0040382C" w:rsidP="00131E8B">
      <w:pPr>
        <w:jc w:val="both"/>
        <w:rPr>
          <w:b/>
          <w:sz w:val="28"/>
          <w:szCs w:val="28"/>
        </w:rPr>
      </w:pPr>
    </w:p>
    <w:p w:rsidR="0040382C" w:rsidRPr="00F85AB9" w:rsidRDefault="0040382C" w:rsidP="00131E8B">
      <w:pPr>
        <w:spacing w:line="480" w:lineRule="auto"/>
        <w:jc w:val="both"/>
        <w:rPr>
          <w:b/>
          <w:lang w:val="it-IT"/>
        </w:rPr>
      </w:pPr>
      <w:r w:rsidRPr="00F85AB9">
        <w:rPr>
          <w:b/>
          <w:lang w:val="it-IT"/>
        </w:rPr>
        <w:t>Maddalena Marini</w:t>
      </w:r>
      <w:r w:rsidRPr="00F85AB9">
        <w:rPr>
          <w:b/>
          <w:vertAlign w:val="superscript"/>
          <w:lang w:val="it-IT"/>
        </w:rPr>
        <w:t>*</w:t>
      </w:r>
      <w:r w:rsidRPr="00F85AB9">
        <w:rPr>
          <w:b/>
          <w:lang w:val="it-IT"/>
        </w:rPr>
        <w:t>, Sara Agosta and Giuseppe Sartori</w:t>
      </w:r>
    </w:p>
    <w:p w:rsidR="0040382C" w:rsidRPr="00F85AB9" w:rsidRDefault="0040382C" w:rsidP="00131E8B">
      <w:pPr>
        <w:spacing w:line="480" w:lineRule="auto"/>
        <w:jc w:val="both"/>
        <w:rPr>
          <w:b/>
          <w:vertAlign w:val="superscript"/>
          <w:lang w:val="it-IT"/>
        </w:rPr>
      </w:pPr>
    </w:p>
    <w:p w:rsidR="0040382C" w:rsidRDefault="0040382C" w:rsidP="00131E8B">
      <w:pPr>
        <w:spacing w:line="480" w:lineRule="auto"/>
        <w:jc w:val="both"/>
        <w:rPr>
          <w:rFonts w:cs="Calibri"/>
          <w:lang w:val="it-IT"/>
        </w:rPr>
      </w:pPr>
      <w:r w:rsidRPr="00F85AB9">
        <w:rPr>
          <w:b/>
          <w:color w:val="000000"/>
          <w:shd w:val="clear" w:color="auto" w:fill="FFFFFF"/>
          <w:lang w:val="it-IT"/>
        </w:rPr>
        <w:t>* Correspondence:</w:t>
      </w:r>
      <w:r w:rsidRPr="00F85AB9">
        <w:rPr>
          <w:color w:val="000000"/>
          <w:shd w:val="clear" w:color="auto" w:fill="FFFFFF"/>
          <w:lang w:val="it-IT"/>
        </w:rPr>
        <w:t xml:space="preserve"> </w:t>
      </w:r>
      <w:r w:rsidRPr="00F85AB9">
        <w:rPr>
          <w:lang w:val="it-IT"/>
        </w:rPr>
        <w:t xml:space="preserve">Maddalena Marini, </w:t>
      </w:r>
      <w:r w:rsidR="000C0CBE">
        <w:rPr>
          <w:rFonts w:cs="Calibri"/>
          <w:lang w:val="it-IT"/>
        </w:rPr>
        <w:fldChar w:fldCharType="begin"/>
      </w:r>
      <w:r w:rsidR="000C0CBE">
        <w:rPr>
          <w:rFonts w:cs="Calibri"/>
          <w:lang w:val="it-IT"/>
        </w:rPr>
        <w:instrText xml:space="preserve"> HYPERLINK "mailto:Maddalena_Marini@hms.harvard.edu" </w:instrText>
      </w:r>
      <w:r w:rsidR="000C0CBE">
        <w:rPr>
          <w:rFonts w:cs="Calibri"/>
          <w:lang w:val="it-IT"/>
        </w:rPr>
        <w:fldChar w:fldCharType="separate"/>
      </w:r>
      <w:r w:rsidR="000C0CBE" w:rsidRPr="008E5930">
        <w:rPr>
          <w:rStyle w:val="Hyperlink"/>
          <w:rFonts w:cs="Calibri"/>
          <w:lang w:val="it-IT"/>
        </w:rPr>
        <w:t>Maddalena_Marini@hms.harvard.edu</w:t>
      </w:r>
      <w:r w:rsidR="000C0CBE">
        <w:rPr>
          <w:rFonts w:cs="Calibri"/>
          <w:lang w:val="it-IT"/>
        </w:rPr>
        <w:fldChar w:fldCharType="end"/>
      </w:r>
    </w:p>
    <w:p w:rsidR="000C0CBE" w:rsidRPr="00F85AB9" w:rsidRDefault="000C0CBE" w:rsidP="00131E8B">
      <w:pPr>
        <w:spacing w:line="480" w:lineRule="auto"/>
        <w:jc w:val="both"/>
        <w:rPr>
          <w:rStyle w:val="Hyperlink"/>
          <w:rFonts w:cs="Calibri"/>
          <w:lang w:val="it-IT"/>
        </w:rPr>
      </w:pPr>
      <w:bookmarkStart w:id="0" w:name="_GoBack"/>
      <w:bookmarkEnd w:id="0"/>
    </w:p>
    <w:p w:rsidR="0040382C" w:rsidRPr="00F85AB9" w:rsidRDefault="0040382C" w:rsidP="00131E8B">
      <w:pPr>
        <w:spacing w:line="480" w:lineRule="auto"/>
        <w:jc w:val="both"/>
        <w:rPr>
          <w:b/>
          <w:lang w:val="it-IT"/>
        </w:rPr>
      </w:pPr>
    </w:p>
    <w:p w:rsidR="0040382C" w:rsidRPr="00F85AB9" w:rsidRDefault="0040382C" w:rsidP="00131E8B">
      <w:pPr>
        <w:spacing w:line="480" w:lineRule="auto"/>
        <w:jc w:val="both"/>
        <w:rPr>
          <w:b/>
          <w:vertAlign w:val="superscript"/>
          <w:lang w:val="it-IT"/>
        </w:rPr>
      </w:pPr>
    </w:p>
    <w:p w:rsidR="0040382C" w:rsidRPr="00F85AB9" w:rsidRDefault="0040382C" w:rsidP="00131E8B">
      <w:pPr>
        <w:spacing w:line="480" w:lineRule="auto"/>
        <w:jc w:val="both"/>
        <w:rPr>
          <w:b/>
          <w:vertAlign w:val="superscript"/>
          <w:lang w:val="it-IT"/>
        </w:rPr>
      </w:pPr>
    </w:p>
    <w:p w:rsidR="0040382C" w:rsidRPr="00F85AB9" w:rsidRDefault="0040382C" w:rsidP="00131E8B">
      <w:pPr>
        <w:spacing w:line="480" w:lineRule="auto"/>
        <w:jc w:val="both"/>
        <w:rPr>
          <w:b/>
          <w:vertAlign w:val="superscript"/>
          <w:lang w:val="it-IT"/>
        </w:rPr>
      </w:pPr>
    </w:p>
    <w:p w:rsidR="0040382C" w:rsidRPr="00F85AB9" w:rsidRDefault="0040382C" w:rsidP="00131E8B">
      <w:pPr>
        <w:spacing w:line="480" w:lineRule="auto"/>
        <w:jc w:val="both"/>
        <w:rPr>
          <w:b/>
          <w:vertAlign w:val="superscript"/>
          <w:lang w:val="it-IT"/>
        </w:rPr>
      </w:pPr>
    </w:p>
    <w:p w:rsidR="0040382C" w:rsidRPr="00F85AB9" w:rsidRDefault="0040382C" w:rsidP="00131E8B">
      <w:pPr>
        <w:spacing w:line="480" w:lineRule="auto"/>
        <w:jc w:val="both"/>
        <w:rPr>
          <w:b/>
          <w:vertAlign w:val="superscript"/>
          <w:lang w:val="it-IT"/>
        </w:rPr>
      </w:pPr>
    </w:p>
    <w:p w:rsidR="0040382C" w:rsidRPr="0040382C" w:rsidRDefault="0040382C" w:rsidP="00131E8B">
      <w:pPr>
        <w:spacing w:line="480" w:lineRule="auto"/>
        <w:jc w:val="both"/>
        <w:rPr>
          <w:rStyle w:val="Hyperlink"/>
          <w:rFonts w:cs="Calibri"/>
          <w:color w:val="auto"/>
          <w:u w:val="none"/>
        </w:rPr>
      </w:pPr>
      <w:r w:rsidRPr="0040382C">
        <w:rPr>
          <w:rStyle w:val="Hyperlink"/>
          <w:rFonts w:cs="Calibri"/>
          <w:color w:val="auto"/>
          <w:u w:val="none"/>
        </w:rPr>
        <w:t>This file includes:</w:t>
      </w:r>
    </w:p>
    <w:p w:rsidR="0040382C" w:rsidRPr="0040382C" w:rsidRDefault="0040382C" w:rsidP="00131E8B">
      <w:pPr>
        <w:pStyle w:val="ListParagraph"/>
        <w:numPr>
          <w:ilvl w:val="0"/>
          <w:numId w:val="1"/>
        </w:numPr>
        <w:spacing w:line="480" w:lineRule="auto"/>
        <w:jc w:val="both"/>
        <w:rPr>
          <w:rStyle w:val="Hyperlink"/>
          <w:rFonts w:cs="Calibri"/>
          <w:color w:val="auto"/>
          <w:u w:val="none"/>
        </w:rPr>
      </w:pPr>
      <w:r w:rsidRPr="0040382C">
        <w:rPr>
          <w:rStyle w:val="Hyperlink"/>
          <w:rFonts w:cs="Calibri"/>
          <w:color w:val="auto"/>
          <w:u w:val="none"/>
        </w:rPr>
        <w:t>Spatial-Temporal Principal Component Analysis and Results</w:t>
      </w:r>
    </w:p>
    <w:p w:rsidR="0040382C" w:rsidRPr="0040382C" w:rsidRDefault="0040382C" w:rsidP="00131E8B">
      <w:pPr>
        <w:pStyle w:val="ListParagraph"/>
        <w:numPr>
          <w:ilvl w:val="0"/>
          <w:numId w:val="1"/>
        </w:numPr>
        <w:spacing w:line="480" w:lineRule="auto"/>
        <w:jc w:val="both"/>
        <w:rPr>
          <w:rStyle w:val="Hyperlink"/>
          <w:rFonts w:cs="Calibri"/>
          <w:color w:val="auto"/>
          <w:u w:val="none"/>
        </w:rPr>
      </w:pPr>
      <w:r w:rsidRPr="0040382C">
        <w:rPr>
          <w:rStyle w:val="Hyperlink"/>
          <w:rFonts w:cs="Calibri"/>
          <w:color w:val="auto"/>
          <w:u w:val="none"/>
        </w:rPr>
        <w:t>Figure</w:t>
      </w:r>
      <w:r w:rsidR="00F85AB9">
        <w:rPr>
          <w:rStyle w:val="Hyperlink"/>
          <w:rFonts w:cs="Calibri"/>
          <w:color w:val="auto"/>
          <w:u w:val="none"/>
        </w:rPr>
        <w:t>s</w:t>
      </w:r>
      <w:r w:rsidRPr="0040382C">
        <w:rPr>
          <w:rStyle w:val="Hyperlink"/>
          <w:rFonts w:cs="Calibri"/>
          <w:color w:val="auto"/>
          <w:u w:val="none"/>
        </w:rPr>
        <w:t xml:space="preserve"> S1</w:t>
      </w:r>
      <w:r w:rsidR="001A421C">
        <w:rPr>
          <w:rStyle w:val="Hyperlink"/>
          <w:rFonts w:cs="Calibri"/>
          <w:color w:val="auto"/>
          <w:u w:val="none"/>
        </w:rPr>
        <w:t xml:space="preserve"> and S2</w:t>
      </w:r>
    </w:p>
    <w:p w:rsidR="0040382C" w:rsidRDefault="0040382C" w:rsidP="00131E8B">
      <w:pPr>
        <w:pStyle w:val="ListParagraph"/>
        <w:numPr>
          <w:ilvl w:val="0"/>
          <w:numId w:val="1"/>
        </w:numPr>
        <w:spacing w:line="480" w:lineRule="auto"/>
        <w:jc w:val="both"/>
        <w:rPr>
          <w:rStyle w:val="Hyperlink"/>
          <w:rFonts w:cs="Calibri"/>
          <w:color w:val="auto"/>
          <w:u w:val="none"/>
        </w:rPr>
      </w:pPr>
      <w:r w:rsidRPr="0040382C">
        <w:rPr>
          <w:rStyle w:val="Hyperlink"/>
          <w:rFonts w:cs="Calibri"/>
          <w:color w:val="auto"/>
          <w:u w:val="none"/>
        </w:rPr>
        <w:t>Table S1</w:t>
      </w:r>
    </w:p>
    <w:p w:rsidR="0098713C" w:rsidRPr="0040382C" w:rsidRDefault="0098713C" w:rsidP="00131E8B">
      <w:pPr>
        <w:pStyle w:val="ListParagraph"/>
        <w:numPr>
          <w:ilvl w:val="0"/>
          <w:numId w:val="1"/>
        </w:numPr>
        <w:spacing w:line="480" w:lineRule="auto"/>
        <w:jc w:val="both"/>
        <w:rPr>
          <w:rStyle w:val="Hyperlink"/>
          <w:rFonts w:cs="Calibri"/>
          <w:color w:val="auto"/>
          <w:u w:val="none"/>
        </w:rPr>
      </w:pPr>
      <w:r>
        <w:rPr>
          <w:rStyle w:val="Hyperlink"/>
          <w:rFonts w:cs="Calibri"/>
          <w:color w:val="auto"/>
          <w:u w:val="none"/>
        </w:rPr>
        <w:t>References</w:t>
      </w:r>
    </w:p>
    <w:p w:rsidR="0040382C" w:rsidRPr="0040382C" w:rsidRDefault="0040382C" w:rsidP="00131E8B">
      <w:pPr>
        <w:spacing w:line="480" w:lineRule="auto"/>
        <w:jc w:val="both"/>
        <w:rPr>
          <w:rStyle w:val="Hyperlink"/>
          <w:rFonts w:cs="Calibri"/>
          <w:color w:val="auto"/>
          <w:u w:val="none"/>
        </w:rPr>
      </w:pPr>
    </w:p>
    <w:p w:rsidR="00131E8B" w:rsidRDefault="00131E8B" w:rsidP="00131E8B">
      <w:pPr>
        <w:jc w:val="both"/>
        <w:rPr>
          <w:b/>
        </w:rPr>
      </w:pPr>
    </w:p>
    <w:p w:rsidR="00041CDE" w:rsidRPr="0040382C" w:rsidRDefault="00B6447C" w:rsidP="00131E8B">
      <w:pPr>
        <w:jc w:val="both"/>
        <w:rPr>
          <w:b/>
        </w:rPr>
      </w:pPr>
      <w:r w:rsidRPr="0040382C">
        <w:rPr>
          <w:b/>
        </w:rPr>
        <w:t>Spati</w:t>
      </w:r>
      <w:r w:rsidR="0024612A">
        <w:rPr>
          <w:b/>
        </w:rPr>
        <w:t>al</w:t>
      </w:r>
      <w:r w:rsidRPr="0040382C">
        <w:rPr>
          <w:b/>
        </w:rPr>
        <w:t xml:space="preserve">-Temporal </w:t>
      </w:r>
      <w:r w:rsidR="0060127A" w:rsidRPr="0040382C">
        <w:rPr>
          <w:b/>
        </w:rPr>
        <w:t xml:space="preserve">Principal </w:t>
      </w:r>
      <w:r w:rsidRPr="0040382C">
        <w:rPr>
          <w:b/>
        </w:rPr>
        <w:t>Component Analysis</w:t>
      </w:r>
    </w:p>
    <w:p w:rsidR="00D47B82" w:rsidRDefault="00137472" w:rsidP="00131E8B">
      <w:pPr>
        <w:jc w:val="both"/>
      </w:pPr>
      <w:r>
        <w:t xml:space="preserve">To further investigate the characteristics of the </w:t>
      </w:r>
      <w:r w:rsidR="008052DB">
        <w:t xml:space="preserve">N200 and LPC </w:t>
      </w:r>
      <w:r>
        <w:t>components</w:t>
      </w:r>
      <w:r w:rsidR="00986D6B">
        <w:t xml:space="preserve"> </w:t>
      </w:r>
      <w:r w:rsidR="00131E8B">
        <w:t>elicit</w:t>
      </w:r>
      <w:r w:rsidR="00986D6B">
        <w:t xml:space="preserve">ed during the performance of an </w:t>
      </w:r>
      <w:proofErr w:type="spellStart"/>
      <w:r w:rsidR="00986D6B">
        <w:t>aIAT</w:t>
      </w:r>
      <w:proofErr w:type="spellEnd"/>
      <w:r>
        <w:t xml:space="preserve"> </w:t>
      </w:r>
      <w:r w:rsidR="006F2CFE">
        <w:t>we conducted a Spati</w:t>
      </w:r>
      <w:r w:rsidR="0024612A">
        <w:t>al</w:t>
      </w:r>
      <w:r w:rsidR="006F2CFE">
        <w:t xml:space="preserve">-Temporal </w:t>
      </w:r>
      <w:r>
        <w:t xml:space="preserve">Principal </w:t>
      </w:r>
      <w:r w:rsidR="006F2CFE">
        <w:t>Component Analysis (ST-PCA)</w:t>
      </w:r>
      <w:r>
        <w:t xml:space="preserve"> </w:t>
      </w:r>
      <w:r w:rsidR="0098713C">
        <w:fldChar w:fldCharType="begin" w:fldLock="1"/>
      </w:r>
      <w:r w:rsidR="0098713C">
        <w:instrText>ADDIN CSL_CITATION { "citationItems" : [ { "id" : "ITEM-1", "itemData" : { "ISSN" : "0926-6410", "PMID" : "14561451", "abstract" : "Recent research indicates that novel stimuli elicit at least two distinct components, the Novelty P3 and the P300. The P300 is thought to be elicited when a context updating mechanism is activated by a wide class of deviant events. The functional significance of the Novelty P3 is uncertain. Identification of the generator sources of the two components could provide additional information about their functional significance. Previous localization efforts have yielded conflicting results. The present report demonstrates that the use of principal components analysis (PCA) results in better convergence with knowledge about functional neuroanatomy than did previous localization efforts. The results are also more convincing than that obtained by two alternative methods, MUSIC-RAP and the Minimum Norm. Source modeling on 129-channel data with BESA and BrainVoyager suggests the P300 has sources in the temporal-parietal junction whereas the Novelty P3 has sources in the anterior cingulate.", "author" : [ { "dropping-particle" : "", "family" : "Dien", "given" : "J", "non-dropping-particle" : "", "parse-names" : false, "suffix" : "" }, { "dropping-particle" : "", "family" : "Spencer", "given" : "K M", "non-dropping-particle" : "", "parse-names" : false, "suffix" : "" }, { "dropping-particle" : "", "family" : "Donchin", "given" : "E", "non-dropping-particle" : "", "parse-names" : false, "suffix" : "" } ], "container-title" : "Brain Research. Cognitive Brain Research", "id" : "ITEM-1", "issue" : "3", "issued" : { "date-parts" : [ [ "2003" ] ] }, "page" : "637-650", "title" : "Localization of the event-related potential novelty response as defined by principal components analysis.", "type" : "article-journal", "volume" : "17" }, "uris" : [ "http://www.mendeley.com/documents/?uuid=0ee71532-9024-3be2-a76b-0b1f036ed4ba" ] }, { "id" : "ITEM-2", "itemData" : { "abstract" : "Three groups, two-probe (2PG), three-probe (3PG), and control (CG), performed a mock crime. 2PG and 3PG stole two and three items, respectively, after a baseline \"truth block\"; the CG stole nothing. Subjects all completed a second \"lie block\" after the mock crime. There were four stimuli in truth and lie blocks: truth probe (TP), truth irrelevant (TI), lie probe (LP), and lie irrelevant (LI). Stolen items were probes; other items were irrelevants. Spatial-temporal PCA was applied. For the 2PG, subjects' frontal-central component amplitudes in the 520-644-ms temporal component were significantly more positive for LP than for LI stimulus. Individually, 12 of 14 subjects (far better detection than results [72% hits] with non-PCA analyses methods) in the 2PG were detected, with a false positive rate of 4 of 14 in the CG. No difference between LP and LI was found in 3PG data. In summary, spatial-temporal PCA improves detection of concealed information.", "author" : [ { "dropping-particle" : "", "family" : "Lui", "given" : "M", "non-dropping-particle" : "", "parse-names" : false, "suffix" : "" }, { "dropping-particle" : "", "family" : "Rosenfeld", "given" : "J P", "non-dropping-particle" : "", "parse-names" : false, "suffix" : "" } ], "container-title" : "Psychophysiology", "id" : "ITEM-2", "issue" : "5", "issued" : { "date-parts" : [ [ "2008" ] ] }, "page" : "721-730", "title" : "Detection of deception about multiple, concealed, mock crime items, based on a spatial-temporal analysis of ERP amplitude and scalp distribution.", "type" : "article-journal", "volume" : "45" }, "uris" : [ "http://www.mendeley.com/documents/?uuid=3333f545-5656-3d28-93b3-dd4a2af05769" ] }, { "id" : "ITEM-3", "itemData" : { "author" : [ { "dropping-particle" : "", "family" : "Kayser", "given" : "J", "non-dropping-particle" : "", "parse-names" : false, "suffix" : "" }, { "dropping-particle" : "", "family" : "Tenke", "given" : "C E", "non-dropping-particle" : "", "parse-names" : false, "suffix" : "" } ], "container-title" : "Clinical Neurophysiology", "id" : "ITEM-3", "issued" : { "date-parts" : [ [ "2006" ] ] }, "page" : "695-707", "title" : "Consensus on PCA for ERP data, and sensibility of unrestricted solutions.", "type" : "article-journal", "volume" : "117" }, "uris" : [ "http://www.mendeley.com/documents/?uuid=99ca3252-d23a-44dc-afbe-ebf855c4796b" ] } ], "mendeley" : { "formattedCitation" : "(Dien et al., 2003; Kayser and Tenke, 2006; Lui and Rosenfeld, 2008)", "plainTextFormattedCitation" : "(Dien et al., 2003; Kayser and Tenke, 2006; Lui and Rosenfeld, 2008)" }, "properties" : { "noteIndex" : 0 }, "schema" : "https://github.com/citation-style-language/schema/raw/master/csl-citation.json" }</w:instrText>
      </w:r>
      <w:r w:rsidR="0098713C">
        <w:fldChar w:fldCharType="separate"/>
      </w:r>
      <w:r w:rsidR="0098713C" w:rsidRPr="0098713C">
        <w:rPr>
          <w:noProof/>
        </w:rPr>
        <w:t>(Dien et al., 2003; Kayser and Tenke, 2006; Lui and Rosenfeld, 2008)</w:t>
      </w:r>
      <w:r w:rsidR="0098713C">
        <w:fldChar w:fldCharType="end"/>
      </w:r>
      <w:r w:rsidR="0098713C">
        <w:t xml:space="preserve"> </w:t>
      </w:r>
      <w:r>
        <w:t xml:space="preserve">on the ERPs component collected from 57 sites </w:t>
      </w:r>
      <w:r w:rsidR="00B6447C">
        <w:t xml:space="preserve"> from stimulus onset to 650 </w:t>
      </w:r>
      <w:proofErr w:type="spellStart"/>
      <w:r w:rsidR="00B6447C">
        <w:t>ms</w:t>
      </w:r>
      <w:proofErr w:type="spellEnd"/>
      <w:r>
        <w:t xml:space="preserve"> (325 samples)</w:t>
      </w:r>
      <w:r w:rsidR="00B6447C">
        <w:t>.</w:t>
      </w:r>
      <w:r w:rsidR="00E65A6D">
        <w:t xml:space="preserve"> </w:t>
      </w:r>
      <w:r w:rsidR="00F71E4B">
        <w:t>W</w:t>
      </w:r>
      <w:r w:rsidR="008D06E2">
        <w:t xml:space="preserve">e </w:t>
      </w:r>
      <w:r w:rsidR="00F71E4B">
        <w:t xml:space="preserve">first </w:t>
      </w:r>
      <w:r w:rsidR="008D06E2">
        <w:t xml:space="preserve">performed a </w:t>
      </w:r>
      <w:r w:rsidR="00662EAE">
        <w:t xml:space="preserve">PCA </w:t>
      </w:r>
      <w:r>
        <w:t xml:space="preserve">on 20,150 </w:t>
      </w:r>
      <w:r w:rsidR="001D57FA">
        <w:t xml:space="preserve">patterns of </w:t>
      </w:r>
      <w:r w:rsidR="00986D6B">
        <w:t xml:space="preserve">spatial </w:t>
      </w:r>
      <w:r w:rsidR="001D57FA">
        <w:t xml:space="preserve">activation (31 subjects </w:t>
      </w:r>
      <w:r w:rsidR="00986D6B">
        <w:t>x</w:t>
      </w:r>
      <w:r w:rsidR="001D57FA">
        <w:t xml:space="preserve"> 2 conditions </w:t>
      </w:r>
      <w:r w:rsidR="00986D6B">
        <w:t>x</w:t>
      </w:r>
      <w:r w:rsidR="001D57FA">
        <w:t xml:space="preserve"> 325 time points) </w:t>
      </w:r>
      <w:r w:rsidR="00662EAE">
        <w:t xml:space="preserve">to identify a set of components that accounted </w:t>
      </w:r>
      <w:r w:rsidR="00460339">
        <w:t xml:space="preserve">most </w:t>
      </w:r>
      <w:r w:rsidR="00662EAE">
        <w:t xml:space="preserve">for the spatial variance in our data set. </w:t>
      </w:r>
      <w:r w:rsidR="001D57FA">
        <w:t xml:space="preserve">We retained components that explained more </w:t>
      </w:r>
      <w:r w:rsidR="00D47B82">
        <w:t xml:space="preserve">than </w:t>
      </w:r>
      <w:r w:rsidR="009032AF">
        <w:t xml:space="preserve">1.75% </w:t>
      </w:r>
      <w:r w:rsidR="001D57FA">
        <w:t xml:space="preserve">of the total variance </w:t>
      </w:r>
      <w:r w:rsidR="00007158">
        <w:t>[</w:t>
      </w:r>
      <w:r w:rsidR="008D06E2">
        <w:t xml:space="preserve">i.e., </w:t>
      </w:r>
      <w:r w:rsidR="009032AF">
        <w:t>(</w:t>
      </w:r>
      <w:r w:rsidR="008D06E2">
        <w:t>1/number of all components extracted by the PCA</w:t>
      </w:r>
      <w:r w:rsidR="009032AF">
        <w:t>)*100</w:t>
      </w:r>
      <w:r w:rsidR="00007158">
        <w:t>]</w:t>
      </w:r>
      <w:r w:rsidR="001D57FA">
        <w:t xml:space="preserve">. These components were then subjected to a </w:t>
      </w:r>
      <w:proofErr w:type="spellStart"/>
      <w:r w:rsidR="001D57FA">
        <w:t>varimax</w:t>
      </w:r>
      <w:proofErr w:type="spellEnd"/>
      <w:r w:rsidR="001D57FA">
        <w:t xml:space="preserve"> rotation</w:t>
      </w:r>
      <w:r w:rsidR="00AB67FD">
        <w:fldChar w:fldCharType="begin" w:fldLock="1"/>
      </w:r>
      <w:r w:rsidR="0098713C">
        <w:instrText>ADDIN CSL_CITATION { "citationItems" : [ { "id" : "ITEM-1", "itemData" : { "abstract" : "Principal components analysis (PCA) has attracted increasing interest as a tool for facilitating analysis of high-density event-related potential (ERP) data. While every researcher is exposed to this statistical procedure in graduate school, its complexities are rarely covered in depth and hence researchers are often not conversant with its subtleties. Furthermore, application to ERP datasets involves unique aspects that would not be covered in a general statistics course. This tutorial seeks to provide guidance on the decisions involved in applying PCA to ERPs and their consequences, using the ERP PCA Toolkit to illustrate the analysis process on a novelty oddball dataset.", "author" : [ { "dropping-particle" : "", "family" : "Dien", "given" : "J", "non-dropping-particle" : "", "parse-names" : false, "suffix" : "" } ], "container-title" : "Developmental Neuropsychology", "id" : "ITEM-1", "issue" : "6", "issued" : { "date-parts" : [ [ "2012" ] ] }, "page" : "497-517", "title" : "Applying Principal Components Analysis to Event-Related Potentials: A Tutorial", "type" : "article-journal", "volume" : "37" }, "uris" : [ "http://www.mendeley.com/documents/?uuid=cb0d2889-3dc3-49a5-ae4d-2ff9afd16371", "http://www.mendeley.com/documents/?uuid=7f46b781-a1b5-41aa-a243-6c3efab9bdce" ] } ], "mendeley" : { "formattedCitation" : "(Dien, 2012)", "plainTextFormattedCitation" : "(Dien, 2012)", "previouslyFormattedCitation" : "(Dien, 2012)" }, "properties" : { "noteIndex" : 0 }, "schema" : "https://github.com/citation-style-language/schema/raw/master/csl-citation.json" }</w:instrText>
      </w:r>
      <w:r w:rsidR="00AB67FD">
        <w:fldChar w:fldCharType="separate"/>
      </w:r>
      <w:r w:rsidR="0098713C" w:rsidRPr="0098713C">
        <w:rPr>
          <w:noProof/>
        </w:rPr>
        <w:t>(</w:t>
      </w:r>
      <w:proofErr w:type="spellStart"/>
      <w:r w:rsidR="0098713C" w:rsidRPr="0098713C">
        <w:rPr>
          <w:noProof/>
        </w:rPr>
        <w:t>Dien</w:t>
      </w:r>
      <w:proofErr w:type="spellEnd"/>
      <w:r w:rsidR="0098713C" w:rsidRPr="0098713C">
        <w:rPr>
          <w:noProof/>
        </w:rPr>
        <w:t>, 2012)</w:t>
      </w:r>
      <w:r w:rsidR="00AB67FD">
        <w:fldChar w:fldCharType="end"/>
      </w:r>
      <w:r w:rsidR="004F3A9D">
        <w:t>.</w:t>
      </w:r>
      <w:r w:rsidR="008D06E2">
        <w:t xml:space="preserve"> </w:t>
      </w:r>
      <w:r w:rsidR="00662EAE">
        <w:t>The</w:t>
      </w:r>
      <w:r w:rsidR="00371A56">
        <w:t xml:space="preserve"> scores associated with these</w:t>
      </w:r>
      <w:r w:rsidR="00662EAE">
        <w:t xml:space="preserve"> components were then submitted to a temporal PCA</w:t>
      </w:r>
      <w:r w:rsidR="007A7780">
        <w:t>.</w:t>
      </w:r>
      <w:r w:rsidR="00673317">
        <w:t xml:space="preserve"> </w:t>
      </w:r>
      <w:r w:rsidR="001D57FA">
        <w:t>We retained t</w:t>
      </w:r>
      <w:r w:rsidR="00371A56">
        <w:t>emporal c</w:t>
      </w:r>
      <w:r w:rsidR="00673317">
        <w:t xml:space="preserve">omponents that accounted for </w:t>
      </w:r>
      <w:r w:rsidR="00371A56">
        <w:t>95</w:t>
      </w:r>
      <w:r w:rsidR="00673317">
        <w:t xml:space="preserve">% </w:t>
      </w:r>
      <w:r w:rsidR="00371A56">
        <w:t xml:space="preserve">of the </w:t>
      </w:r>
      <w:r w:rsidR="001D57FA">
        <w:t xml:space="preserve">total </w:t>
      </w:r>
      <w:r w:rsidR="00673317">
        <w:t xml:space="preserve">variance of our data </w:t>
      </w:r>
      <w:r w:rsidR="001D57FA">
        <w:t xml:space="preserve">and subjected them to a </w:t>
      </w:r>
      <w:proofErr w:type="spellStart"/>
      <w:r w:rsidR="001D57FA">
        <w:t>v</w:t>
      </w:r>
      <w:r w:rsidR="007A7780">
        <w:t>arimax</w:t>
      </w:r>
      <w:proofErr w:type="spellEnd"/>
      <w:r w:rsidR="007A7780">
        <w:t xml:space="preserve"> rotation.</w:t>
      </w:r>
    </w:p>
    <w:p w:rsidR="00DE0E61" w:rsidRDefault="007A7780" w:rsidP="00131E8B">
      <w:pPr>
        <w:jc w:val="both"/>
      </w:pPr>
      <w:r>
        <w:t xml:space="preserve">Scores </w:t>
      </w:r>
      <w:r w:rsidR="00F71E4B">
        <w:t xml:space="preserve">obtained by </w:t>
      </w:r>
      <w:r>
        <w:t>spati</w:t>
      </w:r>
      <w:r w:rsidR="0024612A">
        <w:t>al</w:t>
      </w:r>
      <w:r>
        <w:t xml:space="preserve">-temporal </w:t>
      </w:r>
      <w:r w:rsidR="00F71E4B">
        <w:t xml:space="preserve">PCA </w:t>
      </w:r>
      <w:r>
        <w:t xml:space="preserve">were analyzed by </w:t>
      </w:r>
      <w:r w:rsidR="00F71E4B">
        <w:t>a repeated-</w:t>
      </w:r>
      <w:r>
        <w:t>measures analysis of variance (ANOVA)</w:t>
      </w:r>
      <w:r w:rsidR="00F71E4B">
        <w:t xml:space="preserve"> with congruency (congr</w:t>
      </w:r>
      <w:r w:rsidR="00444CB8">
        <w:t xml:space="preserve">uent and incongruent), spatial </w:t>
      </w:r>
      <w:r w:rsidR="005039E8">
        <w:t>(1, 2, 3, 4, 5 and 6) and</w:t>
      </w:r>
      <w:r w:rsidR="00F71E4B">
        <w:t xml:space="preserve"> temporal (1</w:t>
      </w:r>
      <w:proofErr w:type="gramStart"/>
      <w:r w:rsidR="00F71E4B">
        <w:t>,2,3,4,5</w:t>
      </w:r>
      <w:proofErr w:type="gramEnd"/>
      <w:r w:rsidR="00F71E4B">
        <w:t xml:space="preserve"> and 6)</w:t>
      </w:r>
      <w:r w:rsidR="00444CB8">
        <w:t xml:space="preserve"> </w:t>
      </w:r>
      <w:r w:rsidR="00016759">
        <w:t xml:space="preserve">components </w:t>
      </w:r>
      <w:r w:rsidR="00F71E4B">
        <w:t>as within-subjects factors.</w:t>
      </w:r>
      <w:r w:rsidR="00E757F3">
        <w:t xml:space="preserve"> Significant interactions were analyzed by performing separate ANOVAs </w:t>
      </w:r>
      <w:r w:rsidR="00016759">
        <w:t>followed by</w:t>
      </w:r>
      <w:r w:rsidR="00E757F3">
        <w:t xml:space="preserve"> Bonferroni</w:t>
      </w:r>
      <w:r w:rsidR="00016759">
        <w:t>-corrected</w:t>
      </w:r>
      <w:r w:rsidR="00E757F3">
        <w:t xml:space="preserve"> </w:t>
      </w:r>
      <w:r w:rsidR="00016759">
        <w:t xml:space="preserve">pairwise </w:t>
      </w:r>
      <w:r w:rsidR="00E757F3">
        <w:t>comparisons.</w:t>
      </w:r>
    </w:p>
    <w:p w:rsidR="00D47B82" w:rsidRPr="0040382C" w:rsidRDefault="00E62884" w:rsidP="00131E8B">
      <w:pPr>
        <w:jc w:val="both"/>
        <w:rPr>
          <w:b/>
        </w:rPr>
      </w:pPr>
      <w:r w:rsidRPr="0040382C">
        <w:rPr>
          <w:b/>
        </w:rPr>
        <w:t>Results</w:t>
      </w:r>
    </w:p>
    <w:p w:rsidR="006641EA" w:rsidRDefault="00E757F3" w:rsidP="00131E8B">
      <w:pPr>
        <w:jc w:val="both"/>
      </w:pPr>
      <w:r w:rsidRPr="00E757F3">
        <w:rPr>
          <w:u w:val="single"/>
        </w:rPr>
        <w:t>Spatial PCA.</w:t>
      </w:r>
      <w:r>
        <w:t xml:space="preserve"> </w:t>
      </w:r>
      <w:r w:rsidR="00DD39EE">
        <w:t xml:space="preserve">For the spatial PCA, </w:t>
      </w:r>
      <w:r w:rsidR="00962004">
        <w:t>we selected 6 component</w:t>
      </w:r>
      <w:r w:rsidR="004F3A9D">
        <w:t>s</w:t>
      </w:r>
      <w:r w:rsidR="00962004">
        <w:t xml:space="preserve"> that accounted for </w:t>
      </w:r>
      <w:r w:rsidR="00DD39EE">
        <w:t xml:space="preserve">87.61% of the </w:t>
      </w:r>
      <w:r w:rsidR="00962004">
        <w:t xml:space="preserve">total </w:t>
      </w:r>
      <w:r w:rsidR="00DD39EE">
        <w:t>variance</w:t>
      </w:r>
      <w:r w:rsidR="00CF780F">
        <w:t xml:space="preserve">: </w:t>
      </w:r>
      <w:r w:rsidR="005039E8">
        <w:t>S</w:t>
      </w:r>
      <w:r w:rsidR="00007158">
        <w:t>C</w:t>
      </w:r>
      <w:r w:rsidR="005039E8">
        <w:t>1=51.96%, S</w:t>
      </w:r>
      <w:r w:rsidR="00007158">
        <w:t>C</w:t>
      </w:r>
      <w:r w:rsidR="005039E8">
        <w:t>2=15.28%, S</w:t>
      </w:r>
      <w:r w:rsidR="00007158">
        <w:t>C</w:t>
      </w:r>
      <w:r w:rsidR="005039E8">
        <w:t>3=8.24%, S</w:t>
      </w:r>
      <w:r w:rsidR="00007158">
        <w:t>C</w:t>
      </w:r>
      <w:r w:rsidR="005039E8">
        <w:t>4=5.77%, S</w:t>
      </w:r>
      <w:r w:rsidR="00007158">
        <w:t>C</w:t>
      </w:r>
      <w:r w:rsidR="005039E8">
        <w:t>5=3.89% and S</w:t>
      </w:r>
      <w:r w:rsidR="00007158">
        <w:t>C</w:t>
      </w:r>
      <w:r w:rsidR="005039E8">
        <w:t>6=</w:t>
      </w:r>
      <w:r w:rsidR="00CF780F">
        <w:t>2.50%</w:t>
      </w:r>
      <w:r w:rsidR="005039E8">
        <w:t xml:space="preserve">. </w:t>
      </w:r>
      <w:r w:rsidR="00595BE9">
        <w:t>The s</w:t>
      </w:r>
      <w:r w:rsidR="005039E8">
        <w:t xml:space="preserve">patial distribution </w:t>
      </w:r>
      <w:r w:rsidR="00595BE9">
        <w:t>of</w:t>
      </w:r>
      <w:r w:rsidR="005039E8">
        <w:t xml:space="preserve"> </w:t>
      </w:r>
      <w:r w:rsidR="00016759">
        <w:t xml:space="preserve">these </w:t>
      </w:r>
      <w:r w:rsidR="005039E8">
        <w:t>component</w:t>
      </w:r>
      <w:r w:rsidR="00016759">
        <w:t>s</w:t>
      </w:r>
      <w:r w:rsidR="005039E8">
        <w:t xml:space="preserve"> is </w:t>
      </w:r>
      <w:r w:rsidR="00962004">
        <w:t>shown</w:t>
      </w:r>
      <w:r w:rsidR="004F3A9D">
        <w:t xml:space="preserve"> </w:t>
      </w:r>
      <w:r w:rsidR="005039E8">
        <w:t xml:space="preserve">in </w:t>
      </w:r>
      <w:r w:rsidR="005039E8" w:rsidRPr="00DD721E">
        <w:t xml:space="preserve">Figure </w:t>
      </w:r>
      <w:r w:rsidR="00AB2535" w:rsidRPr="00DD721E">
        <w:t>S1</w:t>
      </w:r>
      <w:r w:rsidR="005039E8" w:rsidRPr="00DD721E">
        <w:t>.</w:t>
      </w:r>
      <w:r w:rsidR="005039E8">
        <w:t xml:space="preserve"> </w:t>
      </w:r>
    </w:p>
    <w:p w:rsidR="005039E8" w:rsidRDefault="00E757F3" w:rsidP="00131E8B">
      <w:pPr>
        <w:jc w:val="both"/>
      </w:pPr>
      <w:r w:rsidRPr="00E757F3">
        <w:rPr>
          <w:u w:val="single"/>
        </w:rPr>
        <w:t>Temporal PCA.</w:t>
      </w:r>
      <w:r>
        <w:t xml:space="preserve"> </w:t>
      </w:r>
      <w:r w:rsidR="005039E8">
        <w:t xml:space="preserve">The subsequent </w:t>
      </w:r>
      <w:r w:rsidR="00CF780F">
        <w:t xml:space="preserve">temporal PCA resulted in </w:t>
      </w:r>
      <w:r w:rsidR="00007158">
        <w:t>7</w:t>
      </w:r>
      <w:r w:rsidR="00CF780F">
        <w:t xml:space="preserve"> </w:t>
      </w:r>
      <w:r w:rsidR="00007158">
        <w:t>components that accounted for 95.42</w:t>
      </w:r>
      <w:r w:rsidR="00CF780F">
        <w:t xml:space="preserve">% </w:t>
      </w:r>
      <w:r w:rsidR="00962004">
        <w:t xml:space="preserve">of the total </w:t>
      </w:r>
      <w:r w:rsidR="00CF780F">
        <w:t>variance: T</w:t>
      </w:r>
      <w:r w:rsidR="00007158">
        <w:t>C</w:t>
      </w:r>
      <w:r w:rsidR="00FA1A7F">
        <w:t>1=47.49%</w:t>
      </w:r>
      <w:r w:rsidR="005039E8">
        <w:t xml:space="preserve">, </w:t>
      </w:r>
      <w:r w:rsidR="00CF780F">
        <w:t>T</w:t>
      </w:r>
      <w:r w:rsidR="00007158">
        <w:t>C</w:t>
      </w:r>
      <w:r w:rsidR="00FA1A7F">
        <w:t>2=23.14%</w:t>
      </w:r>
      <w:r w:rsidR="005039E8">
        <w:t xml:space="preserve">, </w:t>
      </w:r>
      <w:r w:rsidR="00CF780F">
        <w:t>T</w:t>
      </w:r>
      <w:r w:rsidR="00007158">
        <w:t>C</w:t>
      </w:r>
      <w:r w:rsidR="00FA1A7F">
        <w:t>3=</w:t>
      </w:r>
      <w:r w:rsidR="005039E8">
        <w:t xml:space="preserve">10.54%, </w:t>
      </w:r>
      <w:r w:rsidR="00CF780F">
        <w:t>T</w:t>
      </w:r>
      <w:r w:rsidR="00007158">
        <w:t>C</w:t>
      </w:r>
      <w:r w:rsidR="00FA1A7F">
        <w:t>4=6.81%</w:t>
      </w:r>
      <w:r w:rsidR="00CF780F">
        <w:t>, T</w:t>
      </w:r>
      <w:r w:rsidR="00007158">
        <w:t>C</w:t>
      </w:r>
      <w:r w:rsidR="00FA1A7F">
        <w:t>5=3.82%</w:t>
      </w:r>
      <w:r w:rsidR="00007158">
        <w:t>,</w:t>
      </w:r>
      <w:r w:rsidR="00CF780F">
        <w:t xml:space="preserve"> </w:t>
      </w:r>
      <w:r w:rsidR="00CF780F" w:rsidRPr="00FA1A7F">
        <w:t>T</w:t>
      </w:r>
      <w:r w:rsidR="00007158" w:rsidRPr="00FA1A7F">
        <w:t>C</w:t>
      </w:r>
      <w:r w:rsidR="005039E8" w:rsidRPr="00FA1A7F">
        <w:t>6=</w:t>
      </w:r>
      <w:r w:rsidR="00FA1A7F" w:rsidRPr="00FA1A7F">
        <w:t>2.16% and TC7=</w:t>
      </w:r>
      <w:r w:rsidR="00007158" w:rsidRPr="00FA1A7F">
        <w:t>1.47%</w:t>
      </w:r>
      <w:r w:rsidR="005039E8" w:rsidRPr="00FA1A7F">
        <w:t>.</w:t>
      </w:r>
      <w:r w:rsidR="00C4657E">
        <w:t xml:space="preserve"> </w:t>
      </w:r>
      <w:r w:rsidR="00BE238A">
        <w:t xml:space="preserve">Temporal components are presented </w:t>
      </w:r>
      <w:r w:rsidR="00BE238A" w:rsidRPr="00DD721E">
        <w:t xml:space="preserve">in </w:t>
      </w:r>
      <w:r w:rsidR="001A421C" w:rsidRPr="00DD721E">
        <w:t>Figure S2</w:t>
      </w:r>
      <w:r w:rsidR="001A421C">
        <w:t>.</w:t>
      </w:r>
    </w:p>
    <w:p w:rsidR="005E3A23" w:rsidRDefault="00E757F3" w:rsidP="00131E8B">
      <w:pPr>
        <w:jc w:val="both"/>
      </w:pPr>
      <w:r w:rsidRPr="00E757F3">
        <w:rPr>
          <w:u w:val="single"/>
        </w:rPr>
        <w:t>ANOVA.</w:t>
      </w:r>
      <w:r>
        <w:t xml:space="preserve"> </w:t>
      </w:r>
      <w:proofErr w:type="spellStart"/>
      <w:r>
        <w:t>Mauchly’s</w:t>
      </w:r>
      <w:proofErr w:type="spellEnd"/>
      <w:r>
        <w:t xml:space="preserve"> Test of </w:t>
      </w:r>
      <w:proofErr w:type="spellStart"/>
      <w:r>
        <w:t>Sphericity</w:t>
      </w:r>
      <w:proofErr w:type="spellEnd"/>
      <w:r>
        <w:t xml:space="preserve"> indicated </w:t>
      </w:r>
      <w:r w:rsidR="00962004">
        <w:t xml:space="preserve">a violation of the </w:t>
      </w:r>
      <w:proofErr w:type="spellStart"/>
      <w:r>
        <w:t>sphericity</w:t>
      </w:r>
      <w:proofErr w:type="spellEnd"/>
      <w:r>
        <w:t xml:space="preserve"> </w:t>
      </w:r>
      <w:r w:rsidR="00962004">
        <w:t>assumption</w:t>
      </w:r>
      <w:r>
        <w:t>, p&lt;0.0005, and therefore</w:t>
      </w:r>
      <w:r w:rsidR="00962004">
        <w:t xml:space="preserve"> we used</w:t>
      </w:r>
      <w:r>
        <w:t xml:space="preserve"> a Greenhouse-</w:t>
      </w:r>
      <w:proofErr w:type="spellStart"/>
      <w:r>
        <w:t>Geisser</w:t>
      </w:r>
      <w:proofErr w:type="spellEnd"/>
      <w:r>
        <w:t xml:space="preserve"> correction</w:t>
      </w:r>
      <w:r w:rsidR="00962004">
        <w:t xml:space="preserve"> for our analysis</w:t>
      </w:r>
      <w:r>
        <w:t xml:space="preserve">. </w:t>
      </w:r>
    </w:p>
    <w:p w:rsidR="006641EA" w:rsidRDefault="00016759" w:rsidP="00131E8B">
      <w:pPr>
        <w:jc w:val="both"/>
      </w:pPr>
      <w:r>
        <w:t>W</w:t>
      </w:r>
      <w:r w:rsidR="006641EA">
        <w:t xml:space="preserve">e found a significant three-way interaction between the factors congruency, spatial and temporal, </w:t>
      </w:r>
      <w:proofErr w:type="gramStart"/>
      <w:r w:rsidR="006641EA">
        <w:t>F(</w:t>
      </w:r>
      <w:proofErr w:type="gramEnd"/>
      <w:r w:rsidR="006641EA">
        <w:t xml:space="preserve">3.72,11.65)=2.951, p&lt;0.05, ɳ²p=0.090. Separate ANOVAs for each spatial component showed that the interaction between the factors congruency and spatial was significant only for the following components: </w:t>
      </w:r>
      <w:r w:rsidR="006641EA" w:rsidRPr="00FA1A7F">
        <w:rPr>
          <w:u w:val="single"/>
        </w:rPr>
        <w:t>SC2</w:t>
      </w:r>
      <w:r w:rsidR="006641EA">
        <w:t xml:space="preserve">, F(1.72,51.65)=4.293, p&lt;0.05, ɳ²p=0.125; </w:t>
      </w:r>
      <w:r w:rsidR="006641EA" w:rsidRPr="00FA1A7F">
        <w:rPr>
          <w:u w:val="single"/>
        </w:rPr>
        <w:t>SC3</w:t>
      </w:r>
      <w:r w:rsidR="006641EA">
        <w:t xml:space="preserve">, F(1.91,57.23)=3.963, p&lt;0.05, ɳ²p=0.117; </w:t>
      </w:r>
      <w:r w:rsidR="006641EA" w:rsidRPr="00FA1A7F">
        <w:rPr>
          <w:u w:val="single"/>
        </w:rPr>
        <w:t>SC4</w:t>
      </w:r>
      <w:r w:rsidR="006641EA">
        <w:t>, F(1.53, 45.89)=4.512, p&lt;0.05, ɳ²p=0.131</w:t>
      </w:r>
      <w:r w:rsidR="00962004">
        <w:t xml:space="preserve"> and</w:t>
      </w:r>
      <w:r w:rsidR="006641EA">
        <w:t xml:space="preserve"> </w:t>
      </w:r>
      <w:r w:rsidR="006641EA" w:rsidRPr="00FA1A7F">
        <w:rPr>
          <w:u w:val="single"/>
        </w:rPr>
        <w:t>SC6</w:t>
      </w:r>
      <w:r w:rsidR="006641EA">
        <w:t xml:space="preserve">, F(1.82,54.55)=6.30, p&lt;0.01, ɳ²p=0.173. </w:t>
      </w:r>
    </w:p>
    <w:p w:rsidR="006641EA" w:rsidRDefault="006641EA" w:rsidP="00131E8B">
      <w:pPr>
        <w:jc w:val="both"/>
      </w:pPr>
      <w:r>
        <w:t xml:space="preserve">A closer inspection </w:t>
      </w:r>
      <w:r w:rsidR="00962004">
        <w:t xml:space="preserve">of these interactions </w:t>
      </w:r>
      <w:r>
        <w:t xml:space="preserve">showed </w:t>
      </w:r>
      <w:r w:rsidR="00016759">
        <w:t xml:space="preserve">that </w:t>
      </w:r>
      <w:r w:rsidR="00FA1A7F">
        <w:t xml:space="preserve">the factor congruency was significant </w:t>
      </w:r>
      <w:r>
        <w:t xml:space="preserve">only for </w:t>
      </w:r>
      <w:r w:rsidR="00016759">
        <w:t xml:space="preserve">a subset of the </w:t>
      </w:r>
      <w:r>
        <w:t xml:space="preserve">temporal components. That is, in </w:t>
      </w:r>
      <w:r w:rsidRPr="00FA1A7F">
        <w:t xml:space="preserve">the </w:t>
      </w:r>
      <w:r w:rsidRPr="00FA1A7F">
        <w:rPr>
          <w:u w:val="single"/>
        </w:rPr>
        <w:t>SC2</w:t>
      </w:r>
      <w:r w:rsidRPr="00FA1A7F">
        <w:t xml:space="preserve"> for the </w:t>
      </w:r>
      <w:r w:rsidRPr="00F236D2">
        <w:t>TC1</w:t>
      </w:r>
      <w:r w:rsidRPr="00FA1A7F">
        <w:t>, F(1,30)=8.687, p&lt;0.01, ɳ²p=0.225, and TC5, F(1,30)=6.715, p&lt;0.05, ɳ²p=0.183;</w:t>
      </w:r>
      <w:r>
        <w:t xml:space="preserve"> in the </w:t>
      </w:r>
      <w:r w:rsidRPr="00FA1A7F">
        <w:rPr>
          <w:u w:val="single"/>
        </w:rPr>
        <w:t>SC3</w:t>
      </w:r>
      <w:r>
        <w:t xml:space="preserve"> for the TC4, F(1,30)=5.435, p&lt;0.05, ɳ²p=0.153,  and TC7, F(1,30)=7.630, p&lt;0.01, ɳ²p=0.203; in the </w:t>
      </w:r>
      <w:r w:rsidRPr="00F236D2">
        <w:rPr>
          <w:u w:val="single"/>
        </w:rPr>
        <w:t>SC4</w:t>
      </w:r>
      <w:r>
        <w:t xml:space="preserve"> for the ST3, F(1,30)=5.147, p&lt;0.05, ɳ²p=0.146, ST4, F(1,30)=5.052, p&lt;0.05, ɳ²p=0.144, and ST7, F(1,30)=7.011, p&lt;0.05, ɳ²p=0.189; and in the </w:t>
      </w:r>
      <w:r w:rsidRPr="00F236D2">
        <w:rPr>
          <w:u w:val="single"/>
        </w:rPr>
        <w:t>SC6</w:t>
      </w:r>
      <w:r>
        <w:t xml:space="preserve"> for ST1, F(1,30)=4.596, p&lt;0.05, ɳ²p=0.133, ST4, F(1,30)=4.306, p&lt;0.05, ɳ²p=0.126, and ST7, F(1,30)=10.225 p&lt;0.01, ɳ²p=0.254. </w:t>
      </w:r>
    </w:p>
    <w:p w:rsidR="006641EA" w:rsidRDefault="00872A60" w:rsidP="00131E8B">
      <w:pPr>
        <w:jc w:val="both"/>
      </w:pPr>
      <w:r w:rsidRPr="004F3A9D">
        <w:t xml:space="preserve">It is worth emphasizing that </w:t>
      </w:r>
      <w:r w:rsidR="006641EA" w:rsidRPr="004F3A9D">
        <w:t>the SC2 includes electrodes (i.e.,</w:t>
      </w:r>
      <w:r w:rsidR="001F2B8E">
        <w:t xml:space="preserve"> FC1, FCZ and FC3</w:t>
      </w:r>
      <w:r w:rsidR="006641EA" w:rsidRPr="004F3A9D">
        <w:t xml:space="preserve">) that were selected </w:t>
      </w:r>
      <w:r w:rsidR="00016759">
        <w:t xml:space="preserve">for the analysis presented </w:t>
      </w:r>
      <w:r w:rsidRPr="004F3A9D">
        <w:t xml:space="preserve">in the main manuscript. Furthermore, </w:t>
      </w:r>
      <w:r w:rsidR="006641EA" w:rsidRPr="004F3A9D">
        <w:t xml:space="preserve">TC1 and TC5 </w:t>
      </w:r>
      <w:r w:rsidRPr="004F3A9D">
        <w:t xml:space="preserve">strongly overlapped with the </w:t>
      </w:r>
      <w:r w:rsidR="006641EA" w:rsidRPr="004F3A9D">
        <w:lastRenderedPageBreak/>
        <w:t xml:space="preserve">temporal ranges </w:t>
      </w:r>
      <w:r w:rsidR="00FA1A7F" w:rsidRPr="004F3A9D">
        <w:t xml:space="preserve">(i.e., TC1=350-600 </w:t>
      </w:r>
      <w:proofErr w:type="spellStart"/>
      <w:r w:rsidR="00FA1A7F" w:rsidRPr="004F3A9D">
        <w:t>ms</w:t>
      </w:r>
      <w:proofErr w:type="spellEnd"/>
      <w:r w:rsidR="00FA1A7F" w:rsidRPr="004F3A9D">
        <w:t xml:space="preserve"> and TC5=250-450 </w:t>
      </w:r>
      <w:proofErr w:type="spellStart"/>
      <w:r w:rsidR="00FA1A7F" w:rsidRPr="004F3A9D">
        <w:t>ms</w:t>
      </w:r>
      <w:proofErr w:type="spellEnd"/>
      <w:r w:rsidR="00FA1A7F" w:rsidRPr="004F3A9D">
        <w:t xml:space="preserve">) </w:t>
      </w:r>
      <w:r w:rsidR="006641EA" w:rsidRPr="004F3A9D">
        <w:t xml:space="preserve">that </w:t>
      </w:r>
      <w:r w:rsidRPr="004F3A9D">
        <w:t xml:space="preserve">we </w:t>
      </w:r>
      <w:r w:rsidR="006641EA" w:rsidRPr="004F3A9D">
        <w:t>consid</w:t>
      </w:r>
      <w:r w:rsidR="00FA1A7F" w:rsidRPr="004F3A9D">
        <w:t xml:space="preserve">ered </w:t>
      </w:r>
      <w:r w:rsidRPr="004F3A9D">
        <w:t>in</w:t>
      </w:r>
      <w:r w:rsidR="006641EA" w:rsidRPr="004F3A9D">
        <w:t xml:space="preserve"> our analysis of the LPC and N200 respectively.</w:t>
      </w:r>
      <w:r w:rsidR="00FA1A7F" w:rsidRPr="004F3A9D">
        <w:t xml:space="preserve"> Most important</w:t>
      </w:r>
      <w:r w:rsidRPr="004F3A9D">
        <w:t>ly</w:t>
      </w:r>
      <w:r w:rsidR="00FA1A7F" w:rsidRPr="004F3A9D">
        <w:t xml:space="preserve">, as our results showed, in the SC2 the two components TC1 and TC5 </w:t>
      </w:r>
      <w:r w:rsidRPr="004F3A9D">
        <w:t xml:space="preserve">significantly </w:t>
      </w:r>
      <w:r w:rsidR="00FA1A7F" w:rsidRPr="004F3A9D">
        <w:t>differed between congruent and incongruent condition.</w:t>
      </w:r>
      <w:r w:rsidR="00016759">
        <w:t xml:space="preserve"> This pattern of results matches the findings presented in the main </w:t>
      </w:r>
      <w:r w:rsidR="00131E8B">
        <w:t>manuscript</w:t>
      </w:r>
      <w:r w:rsidR="00016759">
        <w:t>, which were obtained by a hypothesis-driven selection of the electrodes and time ranges of interest.</w:t>
      </w:r>
    </w:p>
    <w:p w:rsidR="006641EA" w:rsidRPr="005869AA" w:rsidRDefault="006641EA" w:rsidP="00131E8B">
      <w:pPr>
        <w:autoSpaceDE w:val="0"/>
        <w:autoSpaceDN w:val="0"/>
        <w:adjustRightInd w:val="0"/>
        <w:spacing w:after="0" w:line="240" w:lineRule="auto"/>
        <w:jc w:val="both"/>
      </w:pPr>
      <w:r w:rsidRPr="005869AA">
        <w:rPr>
          <w:rFonts w:cs="AdvTT5843c571"/>
        </w:rPr>
        <w:t>The ANOVA revealed other effects that we report without</w:t>
      </w:r>
      <w:r w:rsidR="00F236D2" w:rsidRPr="005869AA">
        <w:rPr>
          <w:rFonts w:cs="AdvTT5843c571"/>
        </w:rPr>
        <w:t xml:space="preserve"> </w:t>
      </w:r>
      <w:r w:rsidRPr="005869AA">
        <w:rPr>
          <w:rFonts w:cs="AdvTT5843c571"/>
        </w:rPr>
        <w:t xml:space="preserve">further discussion </w:t>
      </w:r>
      <w:r w:rsidR="00F236D2" w:rsidRPr="005869AA">
        <w:rPr>
          <w:rFonts w:cs="AdvTT5843c571"/>
        </w:rPr>
        <w:t>below</w:t>
      </w:r>
      <w:r w:rsidRPr="005869AA">
        <w:rPr>
          <w:rFonts w:cs="AdvTT5843c571"/>
        </w:rPr>
        <w:t>, because they are not</w:t>
      </w:r>
      <w:r w:rsidR="005869AA">
        <w:rPr>
          <w:rFonts w:cs="AdvTT5843c571"/>
        </w:rPr>
        <w:t xml:space="preserve"> </w:t>
      </w:r>
      <w:r w:rsidRPr="005869AA">
        <w:rPr>
          <w:rFonts w:cs="AdvTT5843c571"/>
        </w:rPr>
        <w:t>relevant to the hypothesis</w:t>
      </w:r>
      <w:r w:rsidR="00962004">
        <w:rPr>
          <w:rFonts w:cs="AdvTT5843c571"/>
        </w:rPr>
        <w:t xml:space="preserve"> under test</w:t>
      </w:r>
      <w:r w:rsidRPr="005869AA">
        <w:rPr>
          <w:rFonts w:cs="AdvTT5843c571"/>
        </w:rPr>
        <w:t>.</w:t>
      </w:r>
    </w:p>
    <w:p w:rsidR="00071251" w:rsidRDefault="00E757F3" w:rsidP="00131E8B">
      <w:pPr>
        <w:jc w:val="both"/>
      </w:pPr>
      <w:r>
        <w:t xml:space="preserve">We found </w:t>
      </w:r>
      <w:r w:rsidR="00007158">
        <w:t>a significant effect of the factor</w:t>
      </w:r>
      <w:r w:rsidR="0056721B">
        <w:t>s</w:t>
      </w:r>
      <w:r w:rsidR="00007158">
        <w:t xml:space="preserve"> </w:t>
      </w:r>
      <w:r w:rsidR="0056721B">
        <w:t xml:space="preserve">congruency, </w:t>
      </w:r>
      <w:proofErr w:type="gramStart"/>
      <w:r w:rsidR="0056721B">
        <w:t>F(</w:t>
      </w:r>
      <w:proofErr w:type="gramEnd"/>
      <w:r w:rsidR="0056721B">
        <w:t>1,30)=4.292, p&lt;0.05, ɳ²p=0.125</w:t>
      </w:r>
      <w:r w:rsidR="00444CB8">
        <w:t>, and spatial, F(2.42,72.47)=3.871, p&lt;0.05, ɳ²p=0.114.</w:t>
      </w:r>
      <w:r w:rsidR="005E7431">
        <w:t xml:space="preserve"> </w:t>
      </w:r>
      <w:r w:rsidR="00D23F94">
        <w:t>That is</w:t>
      </w:r>
      <w:r w:rsidR="00741EB1">
        <w:t xml:space="preserve"> </w:t>
      </w:r>
      <w:r w:rsidR="00EE0ABA">
        <w:t>overall</w:t>
      </w:r>
      <w:r w:rsidR="00D23F94">
        <w:t>, smaller</w:t>
      </w:r>
      <w:r w:rsidR="00EE0ABA">
        <w:t xml:space="preserve"> </w:t>
      </w:r>
      <w:r w:rsidR="00741EB1">
        <w:t xml:space="preserve">spatial-temporal scores </w:t>
      </w:r>
      <w:r w:rsidR="00EE0ABA">
        <w:t xml:space="preserve">were </w:t>
      </w:r>
      <w:r w:rsidR="00D23F94">
        <w:t xml:space="preserve">observed </w:t>
      </w:r>
      <w:r w:rsidR="00741EB1">
        <w:t xml:space="preserve">in the congruent than the incongruent </w:t>
      </w:r>
      <w:r w:rsidR="00EE0ABA">
        <w:t>condition</w:t>
      </w:r>
      <w:r w:rsidR="00D23F94">
        <w:t xml:space="preserve"> (MD=1.32, SE=0.64, p&lt;0.05)</w:t>
      </w:r>
      <w:r w:rsidR="00EE0ABA">
        <w:t xml:space="preserve">, and </w:t>
      </w:r>
      <w:r w:rsidR="00D23F94">
        <w:t>in the spatial component 2 compared to spatial component 1 (MD=9.95, SE=2.72, p&lt;0.05) and 6 (MD=9.00, SE=2.56, p&lt;0.05).</w:t>
      </w:r>
      <w:r w:rsidR="00071251">
        <w:t xml:space="preserve"> </w:t>
      </w:r>
    </w:p>
    <w:p w:rsidR="00F62640" w:rsidRDefault="00E757F3" w:rsidP="00131E8B">
      <w:pPr>
        <w:jc w:val="both"/>
      </w:pPr>
      <w:r>
        <w:t xml:space="preserve">A significant effect was found also for the </w:t>
      </w:r>
      <w:r w:rsidR="005E7431">
        <w:t>i</w:t>
      </w:r>
      <w:r>
        <w:t>nteraction</w:t>
      </w:r>
      <w:r w:rsidR="005E7431">
        <w:t xml:space="preserve"> between congruency and spatial, </w:t>
      </w:r>
      <w:proofErr w:type="gramStart"/>
      <w:r>
        <w:t>F(</w:t>
      </w:r>
      <w:proofErr w:type="gramEnd"/>
      <w:r>
        <w:t>1.74,52.19)=6.741</w:t>
      </w:r>
      <w:r w:rsidR="00E7493F">
        <w:t>, p&lt;0.01</w:t>
      </w:r>
      <w:r w:rsidR="005E7431">
        <w:t>, ɳ</w:t>
      </w:r>
      <w:r w:rsidR="00E7493F">
        <w:t>²p=0.183</w:t>
      </w:r>
      <w:r w:rsidR="00D23F94">
        <w:t xml:space="preserve">. More specifically, a significant difference between congruent and incongruent condition was observed in the following temporal components: ST1, </w:t>
      </w:r>
      <w:r w:rsidR="00A05981">
        <w:t>F(1</w:t>
      </w:r>
      <w:r w:rsidR="00D23F94">
        <w:t>,</w:t>
      </w:r>
      <w:r w:rsidR="00A05981">
        <w:t>30)=5.513</w:t>
      </w:r>
      <w:r w:rsidR="00D23F94">
        <w:t>, p&lt;0.05, ɳ²</w:t>
      </w:r>
      <w:r w:rsidR="00A05981">
        <w:t>p=0.155</w:t>
      </w:r>
      <w:r w:rsidR="00D23F94">
        <w:t xml:space="preserve">; ST4, </w:t>
      </w:r>
      <w:r w:rsidR="00A05981">
        <w:t>F(1</w:t>
      </w:r>
      <w:r w:rsidR="00D23F94">
        <w:t>,</w:t>
      </w:r>
      <w:r w:rsidR="00A05981">
        <w:t>30)=7.820, p&lt;0.01</w:t>
      </w:r>
      <w:r w:rsidR="00D23F94">
        <w:t>, ɳ²</w:t>
      </w:r>
      <w:r w:rsidR="00A05981">
        <w:t xml:space="preserve">p=0.207; ST5, </w:t>
      </w:r>
      <w:r w:rsidR="00F62640">
        <w:t>F(1</w:t>
      </w:r>
      <w:r w:rsidR="00A05981">
        <w:t>,</w:t>
      </w:r>
      <w:r w:rsidR="00F62640">
        <w:t>30)=9.168, p&lt;0.01</w:t>
      </w:r>
      <w:r w:rsidR="00A05981">
        <w:t>, ɳ²</w:t>
      </w:r>
      <w:r w:rsidR="00F62640">
        <w:t>p=0.234</w:t>
      </w:r>
      <w:r w:rsidR="00A05981">
        <w:t>;</w:t>
      </w:r>
      <w:r w:rsidR="00F62640">
        <w:t xml:space="preserve"> </w:t>
      </w:r>
      <w:r w:rsidR="00A05981">
        <w:t>ST</w:t>
      </w:r>
      <w:r w:rsidR="00F62640">
        <w:t>7</w:t>
      </w:r>
      <w:r w:rsidR="00A05981">
        <w:t xml:space="preserve">, </w:t>
      </w:r>
      <w:r w:rsidR="00F62640">
        <w:t>F(1</w:t>
      </w:r>
      <w:r w:rsidR="00A05981">
        <w:t>,</w:t>
      </w:r>
      <w:r w:rsidR="00F62640">
        <w:t>30)=9.03, p&lt;0.01</w:t>
      </w:r>
      <w:r w:rsidR="00A05981">
        <w:t>, ɳ²</w:t>
      </w:r>
      <w:r w:rsidR="00F62640">
        <w:t xml:space="preserve">p=0.231. </w:t>
      </w:r>
    </w:p>
    <w:p w:rsidR="00D23F94" w:rsidRDefault="00F62640" w:rsidP="00131E8B">
      <w:pPr>
        <w:jc w:val="both"/>
      </w:pPr>
      <w:r>
        <w:t xml:space="preserve">In addition, a significant </w:t>
      </w:r>
      <w:r w:rsidR="003E00C3">
        <w:t>2-way interaction between the factors spatial and temporal components</w:t>
      </w:r>
      <w:r w:rsidR="005E7431">
        <w:t xml:space="preserve">, </w:t>
      </w:r>
      <w:proofErr w:type="gramStart"/>
      <w:r w:rsidR="00E7493F">
        <w:t>F(</w:t>
      </w:r>
      <w:proofErr w:type="gramEnd"/>
      <w:r w:rsidR="00E7493F">
        <w:t>5.95</w:t>
      </w:r>
      <w:r w:rsidR="005E7431">
        <w:t>,</w:t>
      </w:r>
      <w:r w:rsidR="00E7493F">
        <w:t>178.54)=16.201, p&lt;0.001</w:t>
      </w:r>
      <w:r w:rsidR="005E7431">
        <w:t>, ɳ</w:t>
      </w:r>
      <w:r w:rsidR="00E7493F">
        <w:t>²p=0.351</w:t>
      </w:r>
      <w:r w:rsidR="005E7431">
        <w:t>.</w:t>
      </w:r>
      <w:r w:rsidR="0080194C">
        <w:t xml:space="preserve"> Significant comparisons </w:t>
      </w:r>
      <w:r w:rsidR="00160BFB">
        <w:t xml:space="preserve">are reported in </w:t>
      </w:r>
      <w:r w:rsidR="00160BFB" w:rsidRPr="00DD721E">
        <w:t>Table S1</w:t>
      </w:r>
      <w:r w:rsidRPr="00DD721E">
        <w:t>.</w:t>
      </w:r>
    </w:p>
    <w:p w:rsidR="001F2B8E" w:rsidRDefault="001F2B8E" w:rsidP="00131E8B">
      <w:pPr>
        <w:jc w:val="both"/>
      </w:pPr>
    </w:p>
    <w:p w:rsidR="001F2B8E" w:rsidRDefault="001F2B8E" w:rsidP="00131E8B">
      <w:pPr>
        <w:jc w:val="both"/>
        <w:rPr>
          <w:b/>
          <w:iCs/>
        </w:rPr>
      </w:pPr>
      <w:r>
        <w:rPr>
          <w:b/>
          <w:i/>
        </w:rPr>
        <w:br w:type="page"/>
      </w:r>
    </w:p>
    <w:p w:rsidR="001F2B8E" w:rsidRPr="001F2B8E" w:rsidRDefault="001F2B8E" w:rsidP="00131E8B">
      <w:pPr>
        <w:pStyle w:val="Caption"/>
        <w:keepNext/>
        <w:jc w:val="both"/>
        <w:rPr>
          <w:i w:val="0"/>
          <w:color w:val="auto"/>
          <w:sz w:val="22"/>
          <w:szCs w:val="22"/>
        </w:rPr>
      </w:pPr>
      <w:r w:rsidRPr="001F2B8E">
        <w:rPr>
          <w:b/>
          <w:i w:val="0"/>
          <w:color w:val="auto"/>
          <w:sz w:val="22"/>
          <w:szCs w:val="22"/>
        </w:rPr>
        <w:lastRenderedPageBreak/>
        <w:t xml:space="preserve">Figure </w:t>
      </w:r>
      <w:r>
        <w:rPr>
          <w:b/>
          <w:i w:val="0"/>
          <w:color w:val="auto"/>
          <w:sz w:val="22"/>
          <w:szCs w:val="22"/>
        </w:rPr>
        <w:t>S</w:t>
      </w:r>
      <w:r w:rsidR="00FB6CC2">
        <w:rPr>
          <w:b/>
          <w:i w:val="0"/>
          <w:color w:val="auto"/>
          <w:sz w:val="22"/>
          <w:szCs w:val="22"/>
        </w:rPr>
        <w:fldChar w:fldCharType="begin"/>
      </w:r>
      <w:r w:rsidR="00FB6CC2">
        <w:rPr>
          <w:b/>
          <w:i w:val="0"/>
          <w:color w:val="auto"/>
          <w:sz w:val="22"/>
          <w:szCs w:val="22"/>
        </w:rPr>
        <w:instrText xml:space="preserve"> SEQ Figure \* ARABIC </w:instrText>
      </w:r>
      <w:r w:rsidR="00FB6CC2">
        <w:rPr>
          <w:b/>
          <w:i w:val="0"/>
          <w:color w:val="auto"/>
          <w:sz w:val="22"/>
          <w:szCs w:val="22"/>
        </w:rPr>
        <w:fldChar w:fldCharType="separate"/>
      </w:r>
      <w:r w:rsidR="00FB6CC2">
        <w:rPr>
          <w:b/>
          <w:i w:val="0"/>
          <w:noProof/>
          <w:color w:val="auto"/>
          <w:sz w:val="22"/>
          <w:szCs w:val="22"/>
        </w:rPr>
        <w:t>1</w:t>
      </w:r>
      <w:r w:rsidR="00FB6CC2">
        <w:rPr>
          <w:b/>
          <w:i w:val="0"/>
          <w:color w:val="auto"/>
          <w:sz w:val="22"/>
          <w:szCs w:val="22"/>
        </w:rPr>
        <w:fldChar w:fldCharType="end"/>
      </w:r>
      <w:r w:rsidRPr="001F2B8E">
        <w:rPr>
          <w:b/>
          <w:sz w:val="22"/>
          <w:szCs w:val="22"/>
        </w:rPr>
        <w:t>.</w:t>
      </w:r>
      <w:r>
        <w:rPr>
          <w:i w:val="0"/>
          <w:sz w:val="22"/>
          <w:szCs w:val="22"/>
        </w:rPr>
        <w:t xml:space="preserve"> </w:t>
      </w:r>
      <w:r w:rsidRPr="001F2B8E">
        <w:rPr>
          <w:i w:val="0"/>
          <w:color w:val="auto"/>
          <w:sz w:val="22"/>
          <w:szCs w:val="22"/>
        </w:rPr>
        <w:t>Topographic maps of the s</w:t>
      </w:r>
      <w:r>
        <w:rPr>
          <w:i w:val="0"/>
          <w:color w:val="auto"/>
          <w:sz w:val="22"/>
          <w:szCs w:val="22"/>
        </w:rPr>
        <w:t>patial components.</w:t>
      </w:r>
      <w:r w:rsidR="002A4962">
        <w:rPr>
          <w:i w:val="0"/>
          <w:color w:val="auto"/>
          <w:sz w:val="22"/>
          <w:szCs w:val="22"/>
        </w:rPr>
        <w:t xml:space="preserve"> </w:t>
      </w:r>
      <w:r w:rsidR="00FD295B">
        <w:rPr>
          <w:i w:val="0"/>
          <w:color w:val="auto"/>
          <w:sz w:val="22"/>
          <w:szCs w:val="22"/>
        </w:rPr>
        <w:t xml:space="preserve">Electrodes whose loadings are </w:t>
      </w:r>
      <w:r w:rsidR="000F23E1">
        <w:rPr>
          <w:i w:val="0"/>
          <w:color w:val="auto"/>
          <w:sz w:val="22"/>
          <w:szCs w:val="22"/>
        </w:rPr>
        <w:t>greater than average are marked in red.</w:t>
      </w:r>
    </w:p>
    <w:p w:rsidR="001F2B8E" w:rsidRDefault="001F2B8E" w:rsidP="00131E8B">
      <w:pPr>
        <w:jc w:val="both"/>
      </w:pPr>
      <w:r w:rsidRPr="001F2B8E">
        <w:rPr>
          <w:noProof/>
        </w:rPr>
        <w:drawing>
          <wp:inline distT="0" distB="0" distL="0" distR="0" wp14:anchorId="25FA94C5" wp14:editId="192A1CF7">
            <wp:extent cx="5943600" cy="3582643"/>
            <wp:effectExtent l="0" t="0" r="0" b="0"/>
            <wp:docPr id="1" name="Picture 1" descr="C:\Users\Maddalena Marini\Dropbox\Marini\ERP_Paper\data_ERP\cong_inc_data\PrincipalComponentsfi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ddalena Marini\Dropbox\Marini\ERP_Paper\data_ERP\cong_inc_data\PrincipalComponentsfig.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582643"/>
                    </a:xfrm>
                    <a:prstGeom prst="rect">
                      <a:avLst/>
                    </a:prstGeom>
                    <a:noFill/>
                    <a:ln>
                      <a:noFill/>
                    </a:ln>
                  </pic:spPr>
                </pic:pic>
              </a:graphicData>
            </a:graphic>
          </wp:inline>
        </w:drawing>
      </w:r>
    </w:p>
    <w:p w:rsidR="00160BFB" w:rsidRDefault="00160BFB" w:rsidP="00131E8B">
      <w:pPr>
        <w:jc w:val="both"/>
      </w:pPr>
    </w:p>
    <w:p w:rsidR="00160BFB" w:rsidRDefault="00160BFB" w:rsidP="00131E8B">
      <w:pPr>
        <w:jc w:val="both"/>
      </w:pPr>
    </w:p>
    <w:p w:rsidR="00160BFB" w:rsidRDefault="00160BFB" w:rsidP="00131E8B">
      <w:pPr>
        <w:jc w:val="both"/>
      </w:pPr>
    </w:p>
    <w:p w:rsidR="00160BFB" w:rsidRDefault="00160BFB" w:rsidP="00131E8B">
      <w:pPr>
        <w:jc w:val="both"/>
      </w:pPr>
    </w:p>
    <w:p w:rsidR="00160BFB" w:rsidRDefault="00160BFB" w:rsidP="00131E8B">
      <w:pPr>
        <w:jc w:val="both"/>
      </w:pPr>
    </w:p>
    <w:p w:rsidR="00160BFB" w:rsidRDefault="00160BFB" w:rsidP="00131E8B">
      <w:pPr>
        <w:jc w:val="both"/>
      </w:pPr>
    </w:p>
    <w:p w:rsidR="00160BFB" w:rsidRDefault="00160BFB" w:rsidP="00131E8B">
      <w:pPr>
        <w:jc w:val="both"/>
      </w:pPr>
    </w:p>
    <w:p w:rsidR="00160BFB" w:rsidRDefault="00160BFB" w:rsidP="00131E8B">
      <w:pPr>
        <w:jc w:val="both"/>
      </w:pPr>
    </w:p>
    <w:p w:rsidR="00160BFB" w:rsidRDefault="00160BFB" w:rsidP="00131E8B">
      <w:pPr>
        <w:jc w:val="both"/>
      </w:pPr>
    </w:p>
    <w:p w:rsidR="00160BFB" w:rsidRDefault="00160BFB" w:rsidP="00131E8B">
      <w:pPr>
        <w:jc w:val="both"/>
      </w:pPr>
    </w:p>
    <w:p w:rsidR="00160BFB" w:rsidRDefault="00160BFB" w:rsidP="00131E8B">
      <w:pPr>
        <w:jc w:val="both"/>
      </w:pPr>
    </w:p>
    <w:p w:rsidR="00160BFB" w:rsidRDefault="00160BFB" w:rsidP="00131E8B">
      <w:pPr>
        <w:jc w:val="both"/>
      </w:pPr>
    </w:p>
    <w:p w:rsidR="00160BFB" w:rsidRDefault="00160BFB" w:rsidP="00131E8B">
      <w:pPr>
        <w:jc w:val="both"/>
      </w:pPr>
    </w:p>
    <w:p w:rsidR="00FB6CC2" w:rsidRPr="00FB6CC2" w:rsidRDefault="00FB6CC2" w:rsidP="00131E8B">
      <w:pPr>
        <w:pStyle w:val="Caption"/>
        <w:keepNext/>
        <w:jc w:val="both"/>
        <w:rPr>
          <w:i w:val="0"/>
          <w:color w:val="auto"/>
          <w:sz w:val="22"/>
          <w:szCs w:val="22"/>
        </w:rPr>
      </w:pPr>
      <w:r w:rsidRPr="00FB6CC2">
        <w:rPr>
          <w:b/>
          <w:i w:val="0"/>
          <w:color w:val="auto"/>
          <w:sz w:val="22"/>
          <w:szCs w:val="22"/>
        </w:rPr>
        <w:lastRenderedPageBreak/>
        <w:t xml:space="preserve">Figure </w:t>
      </w:r>
      <w:r w:rsidRPr="00FB6CC2">
        <w:rPr>
          <w:b/>
          <w:i w:val="0"/>
          <w:color w:val="auto"/>
          <w:sz w:val="22"/>
          <w:szCs w:val="22"/>
        </w:rPr>
        <w:fldChar w:fldCharType="begin"/>
      </w:r>
      <w:r w:rsidRPr="00FB6CC2">
        <w:rPr>
          <w:b/>
          <w:i w:val="0"/>
          <w:color w:val="auto"/>
          <w:sz w:val="22"/>
          <w:szCs w:val="22"/>
        </w:rPr>
        <w:instrText xml:space="preserve"> SEQ Figure \* ARABIC </w:instrText>
      </w:r>
      <w:r w:rsidRPr="00FB6CC2">
        <w:rPr>
          <w:b/>
          <w:i w:val="0"/>
          <w:color w:val="auto"/>
          <w:sz w:val="22"/>
          <w:szCs w:val="22"/>
        </w:rPr>
        <w:fldChar w:fldCharType="separate"/>
      </w:r>
      <w:r w:rsidRPr="00FB6CC2">
        <w:rPr>
          <w:b/>
          <w:i w:val="0"/>
          <w:noProof/>
          <w:color w:val="auto"/>
          <w:sz w:val="22"/>
          <w:szCs w:val="22"/>
        </w:rPr>
        <w:t>2</w:t>
      </w:r>
      <w:r w:rsidRPr="00FB6CC2">
        <w:rPr>
          <w:b/>
          <w:i w:val="0"/>
          <w:color w:val="auto"/>
          <w:sz w:val="22"/>
          <w:szCs w:val="22"/>
        </w:rPr>
        <w:fldChar w:fldCharType="end"/>
      </w:r>
      <w:r w:rsidRPr="00FB6CC2">
        <w:rPr>
          <w:b/>
          <w:i w:val="0"/>
          <w:color w:val="auto"/>
          <w:sz w:val="22"/>
          <w:szCs w:val="22"/>
        </w:rPr>
        <w:t xml:space="preserve">. </w:t>
      </w:r>
      <w:r>
        <w:rPr>
          <w:i w:val="0"/>
          <w:color w:val="auto"/>
          <w:sz w:val="22"/>
          <w:szCs w:val="22"/>
        </w:rPr>
        <w:t xml:space="preserve">Temporal components.  </w:t>
      </w:r>
    </w:p>
    <w:p w:rsidR="00FB6CC2" w:rsidRDefault="00FB6CC2" w:rsidP="00131E8B">
      <w:pPr>
        <w:keepNext/>
        <w:jc w:val="both"/>
      </w:pPr>
      <w:r w:rsidRPr="00FB6CC2">
        <w:rPr>
          <w:noProof/>
        </w:rPr>
        <w:drawing>
          <wp:inline distT="0" distB="0" distL="0" distR="0" wp14:anchorId="7FA5E992" wp14:editId="1AFE8EF0">
            <wp:extent cx="5943600" cy="4804583"/>
            <wp:effectExtent l="0" t="0" r="0" b="0"/>
            <wp:docPr id="2" name="Picture 2" descr="C:\Users\Maddalena Marini\Dropbox\Marini\ERP_Paper\data_ERP\cong_inc_data\Temporal_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ddalena Marini\Dropbox\Marini\ERP_Paper\data_ERP\cong_inc_data\Temporal_2.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804583"/>
                    </a:xfrm>
                    <a:prstGeom prst="rect">
                      <a:avLst/>
                    </a:prstGeom>
                    <a:noFill/>
                    <a:ln>
                      <a:noFill/>
                    </a:ln>
                  </pic:spPr>
                </pic:pic>
              </a:graphicData>
            </a:graphic>
          </wp:inline>
        </w:drawing>
      </w:r>
    </w:p>
    <w:p w:rsidR="0017489F" w:rsidRDefault="0017489F" w:rsidP="00131E8B">
      <w:pPr>
        <w:jc w:val="both"/>
      </w:pPr>
      <w:r>
        <w:br w:type="page"/>
      </w:r>
    </w:p>
    <w:p w:rsidR="00AF7C4A" w:rsidRDefault="00160BFB" w:rsidP="00986D6B">
      <w:pPr>
        <w:jc w:val="both"/>
      </w:pPr>
      <w:r w:rsidRPr="0040382C">
        <w:rPr>
          <w:b/>
        </w:rPr>
        <w:lastRenderedPageBreak/>
        <w:t>Table S1.</w:t>
      </w:r>
      <w:r>
        <w:t xml:space="preserve"> Significant comparisons between temporal components for each spatial component in the interaction between factors spatial and temporal.</w:t>
      </w:r>
    </w:p>
    <w:p w:rsidR="005E3A23" w:rsidRDefault="00160BFB" w:rsidP="00131E8B">
      <w:pPr>
        <w:jc w:val="both"/>
      </w:pPr>
      <w:r w:rsidRPr="00160BFB">
        <w:rPr>
          <w:noProof/>
        </w:rPr>
        <w:drawing>
          <wp:inline distT="0" distB="0" distL="0" distR="0" wp14:anchorId="32BE3B45" wp14:editId="46F494BE">
            <wp:extent cx="5504688" cy="7406640"/>
            <wp:effectExtent l="0" t="0" r="127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04688" cy="7406640"/>
                    </a:xfrm>
                    <a:prstGeom prst="rect">
                      <a:avLst/>
                    </a:prstGeom>
                    <a:noFill/>
                    <a:ln>
                      <a:noFill/>
                    </a:ln>
                  </pic:spPr>
                </pic:pic>
              </a:graphicData>
            </a:graphic>
          </wp:inline>
        </w:drawing>
      </w:r>
    </w:p>
    <w:p w:rsidR="00AB67FD" w:rsidRDefault="00AB67FD" w:rsidP="00131E8B">
      <w:pPr>
        <w:jc w:val="both"/>
      </w:pPr>
      <w:r>
        <w:br w:type="page"/>
      </w:r>
    </w:p>
    <w:p w:rsidR="0098713C" w:rsidRPr="0098713C" w:rsidRDefault="0098713C" w:rsidP="0098713C">
      <w:pPr>
        <w:widowControl w:val="0"/>
        <w:autoSpaceDE w:val="0"/>
        <w:autoSpaceDN w:val="0"/>
        <w:adjustRightInd w:val="0"/>
        <w:spacing w:line="240" w:lineRule="auto"/>
        <w:ind w:left="480" w:hanging="480"/>
        <w:rPr>
          <w:b/>
        </w:rPr>
      </w:pPr>
      <w:r w:rsidRPr="0098713C">
        <w:rPr>
          <w:b/>
        </w:rPr>
        <w:lastRenderedPageBreak/>
        <w:t>References</w:t>
      </w:r>
    </w:p>
    <w:p w:rsidR="0098713C" w:rsidRPr="0098713C" w:rsidRDefault="00AB67FD" w:rsidP="0098713C">
      <w:pPr>
        <w:widowControl w:val="0"/>
        <w:autoSpaceDE w:val="0"/>
        <w:autoSpaceDN w:val="0"/>
        <w:adjustRightInd w:val="0"/>
        <w:spacing w:line="240" w:lineRule="auto"/>
        <w:ind w:left="480" w:hanging="480"/>
        <w:rPr>
          <w:rFonts w:ascii="Calibri" w:hAnsi="Calibri" w:cs="Times New Roman"/>
          <w:noProof/>
          <w:szCs w:val="24"/>
        </w:rPr>
      </w:pPr>
      <w:r>
        <w:fldChar w:fldCharType="begin" w:fldLock="1"/>
      </w:r>
      <w:r>
        <w:instrText xml:space="preserve">ADDIN Mendeley Bibliography CSL_BIBLIOGRAPHY </w:instrText>
      </w:r>
      <w:r>
        <w:fldChar w:fldCharType="separate"/>
      </w:r>
      <w:r w:rsidR="0098713C" w:rsidRPr="0098713C">
        <w:rPr>
          <w:rFonts w:ascii="Calibri" w:hAnsi="Calibri" w:cs="Times New Roman"/>
          <w:noProof/>
          <w:szCs w:val="24"/>
        </w:rPr>
        <w:t xml:space="preserve">Dien, J. (2012). Applying Principal Components Analysis to Event-Related Potentials: A Tutorial. </w:t>
      </w:r>
      <w:r w:rsidR="0098713C" w:rsidRPr="0098713C">
        <w:rPr>
          <w:rFonts w:ascii="Calibri" w:hAnsi="Calibri" w:cs="Times New Roman"/>
          <w:i/>
          <w:iCs/>
          <w:noProof/>
          <w:szCs w:val="24"/>
        </w:rPr>
        <w:t>Dev. Neuropsychol.</w:t>
      </w:r>
      <w:r w:rsidR="0098713C" w:rsidRPr="0098713C">
        <w:rPr>
          <w:rFonts w:ascii="Calibri" w:hAnsi="Calibri" w:cs="Times New Roman"/>
          <w:noProof/>
          <w:szCs w:val="24"/>
        </w:rPr>
        <w:t xml:space="preserve"> 37, 497–517.</w:t>
      </w:r>
    </w:p>
    <w:p w:rsidR="0098713C" w:rsidRPr="0098713C" w:rsidRDefault="0098713C" w:rsidP="0098713C">
      <w:pPr>
        <w:widowControl w:val="0"/>
        <w:autoSpaceDE w:val="0"/>
        <w:autoSpaceDN w:val="0"/>
        <w:adjustRightInd w:val="0"/>
        <w:spacing w:line="240" w:lineRule="auto"/>
        <w:ind w:left="480" w:hanging="480"/>
        <w:rPr>
          <w:rFonts w:ascii="Calibri" w:hAnsi="Calibri" w:cs="Times New Roman"/>
          <w:noProof/>
          <w:szCs w:val="24"/>
        </w:rPr>
      </w:pPr>
      <w:r w:rsidRPr="0098713C">
        <w:rPr>
          <w:rFonts w:ascii="Calibri" w:hAnsi="Calibri" w:cs="Times New Roman"/>
          <w:noProof/>
          <w:szCs w:val="24"/>
        </w:rPr>
        <w:t xml:space="preserve">Dien, J., Spencer, K. M., and Donchin, E. (2003). Localization of the event-related potential novelty response as defined by principal components analysis. </w:t>
      </w:r>
      <w:r w:rsidRPr="0098713C">
        <w:rPr>
          <w:rFonts w:ascii="Calibri" w:hAnsi="Calibri" w:cs="Times New Roman"/>
          <w:i/>
          <w:iCs/>
          <w:noProof/>
          <w:szCs w:val="24"/>
        </w:rPr>
        <w:t>Brain Res. Cogn. Brain Res.</w:t>
      </w:r>
      <w:r w:rsidRPr="0098713C">
        <w:rPr>
          <w:rFonts w:ascii="Calibri" w:hAnsi="Calibri" w:cs="Times New Roman"/>
          <w:noProof/>
          <w:szCs w:val="24"/>
        </w:rPr>
        <w:t xml:space="preserve"> 17, 637–650.</w:t>
      </w:r>
    </w:p>
    <w:p w:rsidR="0098713C" w:rsidRPr="0098713C" w:rsidRDefault="0098713C" w:rsidP="0098713C">
      <w:pPr>
        <w:widowControl w:val="0"/>
        <w:autoSpaceDE w:val="0"/>
        <w:autoSpaceDN w:val="0"/>
        <w:adjustRightInd w:val="0"/>
        <w:spacing w:line="240" w:lineRule="auto"/>
        <w:ind w:left="480" w:hanging="480"/>
        <w:rPr>
          <w:rFonts w:ascii="Calibri" w:hAnsi="Calibri" w:cs="Times New Roman"/>
          <w:noProof/>
          <w:szCs w:val="24"/>
        </w:rPr>
      </w:pPr>
      <w:r w:rsidRPr="0098713C">
        <w:rPr>
          <w:rFonts w:ascii="Calibri" w:hAnsi="Calibri" w:cs="Times New Roman"/>
          <w:noProof/>
          <w:szCs w:val="24"/>
        </w:rPr>
        <w:t xml:space="preserve">Kayser, J., and Tenke, C. E. (2006). Consensus on PCA for ERP data, and sensibility of unrestricted solutions. </w:t>
      </w:r>
      <w:r w:rsidRPr="0098713C">
        <w:rPr>
          <w:rFonts w:ascii="Calibri" w:hAnsi="Calibri" w:cs="Times New Roman"/>
          <w:i/>
          <w:iCs/>
          <w:noProof/>
          <w:szCs w:val="24"/>
        </w:rPr>
        <w:t>Clin. Neurophysiol.</w:t>
      </w:r>
      <w:r w:rsidRPr="0098713C">
        <w:rPr>
          <w:rFonts w:ascii="Calibri" w:hAnsi="Calibri" w:cs="Times New Roman"/>
          <w:noProof/>
          <w:szCs w:val="24"/>
        </w:rPr>
        <w:t xml:space="preserve"> 117, 695–707.</w:t>
      </w:r>
    </w:p>
    <w:p w:rsidR="0098713C" w:rsidRPr="0098713C" w:rsidRDefault="0098713C" w:rsidP="0098713C">
      <w:pPr>
        <w:widowControl w:val="0"/>
        <w:autoSpaceDE w:val="0"/>
        <w:autoSpaceDN w:val="0"/>
        <w:adjustRightInd w:val="0"/>
        <w:spacing w:line="240" w:lineRule="auto"/>
        <w:ind w:left="480" w:hanging="480"/>
        <w:rPr>
          <w:rFonts w:ascii="Calibri" w:hAnsi="Calibri"/>
          <w:noProof/>
        </w:rPr>
      </w:pPr>
      <w:r w:rsidRPr="0098713C">
        <w:rPr>
          <w:rFonts w:ascii="Calibri" w:hAnsi="Calibri" w:cs="Times New Roman"/>
          <w:noProof/>
          <w:szCs w:val="24"/>
        </w:rPr>
        <w:t xml:space="preserve">Lui, M., and Rosenfeld, J. P. (2008). Detection of deception about multiple, concealed, mock crime items, based on a spatial-temporal analysis of ERP amplitude and scalp distribution. </w:t>
      </w:r>
      <w:r w:rsidRPr="0098713C">
        <w:rPr>
          <w:rFonts w:ascii="Calibri" w:hAnsi="Calibri" w:cs="Times New Roman"/>
          <w:i/>
          <w:iCs/>
          <w:noProof/>
          <w:szCs w:val="24"/>
        </w:rPr>
        <w:t>Psychophysiology</w:t>
      </w:r>
      <w:r w:rsidRPr="0098713C">
        <w:rPr>
          <w:rFonts w:ascii="Calibri" w:hAnsi="Calibri" w:cs="Times New Roman"/>
          <w:noProof/>
          <w:szCs w:val="24"/>
        </w:rPr>
        <w:t xml:space="preserve"> 45, 721–730.</w:t>
      </w:r>
    </w:p>
    <w:p w:rsidR="00AB67FD" w:rsidRDefault="00AB67FD" w:rsidP="0098713C">
      <w:pPr>
        <w:widowControl w:val="0"/>
        <w:autoSpaceDE w:val="0"/>
        <w:autoSpaceDN w:val="0"/>
        <w:adjustRightInd w:val="0"/>
        <w:spacing w:line="240" w:lineRule="auto"/>
        <w:ind w:left="480" w:hanging="480"/>
      </w:pPr>
      <w:r>
        <w:fldChar w:fldCharType="end"/>
      </w:r>
    </w:p>
    <w:sectPr w:rsidR="00AB67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AdvTT5843c571">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62C0201"/>
    <w:multiLevelType w:val="hybridMultilevel"/>
    <w:tmpl w:val="F25A2082"/>
    <w:lvl w:ilvl="0" w:tplc="1E7CE8F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447C"/>
    <w:rsid w:val="00007158"/>
    <w:rsid w:val="00013E89"/>
    <w:rsid w:val="00016759"/>
    <w:rsid w:val="00027EC1"/>
    <w:rsid w:val="000357BB"/>
    <w:rsid w:val="00041CDE"/>
    <w:rsid w:val="000674C2"/>
    <w:rsid w:val="00070646"/>
    <w:rsid w:val="00071251"/>
    <w:rsid w:val="000A0F14"/>
    <w:rsid w:val="000C0CBE"/>
    <w:rsid w:val="000F23E1"/>
    <w:rsid w:val="00131E8B"/>
    <w:rsid w:val="00137472"/>
    <w:rsid w:val="00160BFB"/>
    <w:rsid w:val="0017489F"/>
    <w:rsid w:val="001A3517"/>
    <w:rsid w:val="001A421C"/>
    <w:rsid w:val="001D57FA"/>
    <w:rsid w:val="001F2B8E"/>
    <w:rsid w:val="00245718"/>
    <w:rsid w:val="0024612A"/>
    <w:rsid w:val="00265E93"/>
    <w:rsid w:val="002812EB"/>
    <w:rsid w:val="002915AD"/>
    <w:rsid w:val="002A4962"/>
    <w:rsid w:val="00305B5B"/>
    <w:rsid w:val="00371A56"/>
    <w:rsid w:val="00392053"/>
    <w:rsid w:val="003E00C3"/>
    <w:rsid w:val="0040382C"/>
    <w:rsid w:val="00444CB8"/>
    <w:rsid w:val="00460339"/>
    <w:rsid w:val="004E075A"/>
    <w:rsid w:val="004F3A9D"/>
    <w:rsid w:val="005039E8"/>
    <w:rsid w:val="0056721B"/>
    <w:rsid w:val="00571F37"/>
    <w:rsid w:val="00573FEF"/>
    <w:rsid w:val="005869AA"/>
    <w:rsid w:val="00595BE9"/>
    <w:rsid w:val="005E3A23"/>
    <w:rsid w:val="005E550B"/>
    <w:rsid w:val="005E7431"/>
    <w:rsid w:val="0060127A"/>
    <w:rsid w:val="00662EAE"/>
    <w:rsid w:val="006641EA"/>
    <w:rsid w:val="00673317"/>
    <w:rsid w:val="006F2CFE"/>
    <w:rsid w:val="006F747A"/>
    <w:rsid w:val="00741EB1"/>
    <w:rsid w:val="007A40F4"/>
    <w:rsid w:val="007A7780"/>
    <w:rsid w:val="0080194C"/>
    <w:rsid w:val="008052DB"/>
    <w:rsid w:val="00872A60"/>
    <w:rsid w:val="008D06E2"/>
    <w:rsid w:val="009032AF"/>
    <w:rsid w:val="00962004"/>
    <w:rsid w:val="00986D6B"/>
    <w:rsid w:val="0098713C"/>
    <w:rsid w:val="00995FC4"/>
    <w:rsid w:val="009C1502"/>
    <w:rsid w:val="00A05981"/>
    <w:rsid w:val="00A126ED"/>
    <w:rsid w:val="00AB2535"/>
    <w:rsid w:val="00AB67FD"/>
    <w:rsid w:val="00AF7C4A"/>
    <w:rsid w:val="00B6447C"/>
    <w:rsid w:val="00BE238A"/>
    <w:rsid w:val="00C11D38"/>
    <w:rsid w:val="00C27FFE"/>
    <w:rsid w:val="00C447D8"/>
    <w:rsid w:val="00C4657E"/>
    <w:rsid w:val="00CA234C"/>
    <w:rsid w:val="00CC39BC"/>
    <w:rsid w:val="00CD0931"/>
    <w:rsid w:val="00CF780F"/>
    <w:rsid w:val="00D147BE"/>
    <w:rsid w:val="00D23F94"/>
    <w:rsid w:val="00D30501"/>
    <w:rsid w:val="00D47B82"/>
    <w:rsid w:val="00D8306F"/>
    <w:rsid w:val="00DD39EE"/>
    <w:rsid w:val="00DD50F5"/>
    <w:rsid w:val="00DD721E"/>
    <w:rsid w:val="00DE0E61"/>
    <w:rsid w:val="00E62884"/>
    <w:rsid w:val="00E65A6D"/>
    <w:rsid w:val="00E7493F"/>
    <w:rsid w:val="00E757F3"/>
    <w:rsid w:val="00EA3207"/>
    <w:rsid w:val="00EE0ABA"/>
    <w:rsid w:val="00F236D2"/>
    <w:rsid w:val="00F62640"/>
    <w:rsid w:val="00F71E4B"/>
    <w:rsid w:val="00F85AB9"/>
    <w:rsid w:val="00FA1A7F"/>
    <w:rsid w:val="00FB6CC2"/>
    <w:rsid w:val="00FD29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3D07EE9-BA3F-4359-AE56-905E7B3C7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674C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deparagraph">
    <w:name w:val="codeparagraph"/>
    <w:basedOn w:val="Normal"/>
    <w:rsid w:val="000674C2"/>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2812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392053"/>
  </w:style>
  <w:style w:type="paragraph" w:styleId="Caption">
    <w:name w:val="caption"/>
    <w:basedOn w:val="Normal"/>
    <w:next w:val="Normal"/>
    <w:uiPriority w:val="35"/>
    <w:unhideWhenUsed/>
    <w:qFormat/>
    <w:rsid w:val="00160BFB"/>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0712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1251"/>
    <w:rPr>
      <w:rFonts w:ascii="Tahoma" w:hAnsi="Tahoma" w:cs="Tahoma"/>
      <w:sz w:val="16"/>
      <w:szCs w:val="16"/>
    </w:rPr>
  </w:style>
  <w:style w:type="character" w:styleId="Hyperlink">
    <w:name w:val="Hyperlink"/>
    <w:rsid w:val="0040382C"/>
    <w:rPr>
      <w:color w:val="0000FF"/>
      <w:u w:val="single"/>
    </w:rPr>
  </w:style>
  <w:style w:type="paragraph" w:styleId="BodyText">
    <w:name w:val="Body Text"/>
    <w:basedOn w:val="Normal"/>
    <w:link w:val="BodyTextChar"/>
    <w:rsid w:val="0040382C"/>
    <w:pPr>
      <w:suppressAutoHyphens/>
      <w:spacing w:after="0" w:line="360" w:lineRule="auto"/>
      <w:jc w:val="both"/>
    </w:pPr>
    <w:rPr>
      <w:rFonts w:ascii="Times New Roman" w:eastAsia="Times New Roman" w:hAnsi="Times New Roman" w:cs="Times New Roman"/>
      <w:sz w:val="26"/>
      <w:szCs w:val="24"/>
      <w:lang w:val="it-IT" w:eastAsia="zh-CN"/>
    </w:rPr>
  </w:style>
  <w:style w:type="character" w:customStyle="1" w:styleId="BodyTextChar">
    <w:name w:val="Body Text Char"/>
    <w:basedOn w:val="DefaultParagraphFont"/>
    <w:link w:val="BodyText"/>
    <w:rsid w:val="0040382C"/>
    <w:rPr>
      <w:rFonts w:ascii="Times New Roman" w:eastAsia="Times New Roman" w:hAnsi="Times New Roman" w:cs="Times New Roman"/>
      <w:sz w:val="26"/>
      <w:szCs w:val="24"/>
      <w:lang w:val="it-IT" w:eastAsia="zh-CN"/>
    </w:rPr>
  </w:style>
  <w:style w:type="paragraph" w:styleId="ListParagraph">
    <w:name w:val="List Paragraph"/>
    <w:basedOn w:val="Normal"/>
    <w:uiPriority w:val="34"/>
    <w:qFormat/>
    <w:rsid w:val="0040382C"/>
    <w:pPr>
      <w:ind w:left="720"/>
      <w:contextualSpacing/>
    </w:pPr>
  </w:style>
  <w:style w:type="character" w:styleId="CommentReference">
    <w:name w:val="annotation reference"/>
    <w:basedOn w:val="DefaultParagraphFont"/>
    <w:uiPriority w:val="99"/>
    <w:semiHidden/>
    <w:unhideWhenUsed/>
    <w:rsid w:val="003E00C3"/>
    <w:rPr>
      <w:sz w:val="16"/>
      <w:szCs w:val="16"/>
    </w:rPr>
  </w:style>
  <w:style w:type="paragraph" w:styleId="CommentText">
    <w:name w:val="annotation text"/>
    <w:basedOn w:val="Normal"/>
    <w:link w:val="CommentTextChar"/>
    <w:uiPriority w:val="99"/>
    <w:semiHidden/>
    <w:unhideWhenUsed/>
    <w:rsid w:val="003E00C3"/>
    <w:pPr>
      <w:spacing w:line="240" w:lineRule="auto"/>
    </w:pPr>
    <w:rPr>
      <w:sz w:val="20"/>
      <w:szCs w:val="20"/>
    </w:rPr>
  </w:style>
  <w:style w:type="character" w:customStyle="1" w:styleId="CommentTextChar">
    <w:name w:val="Comment Text Char"/>
    <w:basedOn w:val="DefaultParagraphFont"/>
    <w:link w:val="CommentText"/>
    <w:uiPriority w:val="99"/>
    <w:semiHidden/>
    <w:rsid w:val="003E00C3"/>
    <w:rPr>
      <w:sz w:val="20"/>
      <w:szCs w:val="20"/>
    </w:rPr>
  </w:style>
  <w:style w:type="paragraph" w:styleId="CommentSubject">
    <w:name w:val="annotation subject"/>
    <w:basedOn w:val="CommentText"/>
    <w:next w:val="CommentText"/>
    <w:link w:val="CommentSubjectChar"/>
    <w:uiPriority w:val="99"/>
    <w:semiHidden/>
    <w:unhideWhenUsed/>
    <w:rsid w:val="003E00C3"/>
    <w:rPr>
      <w:b/>
      <w:bCs/>
    </w:rPr>
  </w:style>
  <w:style w:type="character" w:customStyle="1" w:styleId="CommentSubjectChar">
    <w:name w:val="Comment Subject Char"/>
    <w:basedOn w:val="CommentTextChar"/>
    <w:link w:val="CommentSubject"/>
    <w:uiPriority w:val="99"/>
    <w:semiHidden/>
    <w:rsid w:val="003E00C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6094896">
      <w:bodyDiv w:val="1"/>
      <w:marLeft w:val="0"/>
      <w:marRight w:val="0"/>
      <w:marTop w:val="0"/>
      <w:marBottom w:val="0"/>
      <w:divBdr>
        <w:top w:val="none" w:sz="0" w:space="0" w:color="auto"/>
        <w:left w:val="none" w:sz="0" w:space="0" w:color="auto"/>
        <w:bottom w:val="none" w:sz="0" w:space="0" w:color="auto"/>
        <w:right w:val="none" w:sz="0" w:space="0" w:color="auto"/>
      </w:divBdr>
    </w:div>
    <w:div w:id="923731993">
      <w:bodyDiv w:val="1"/>
      <w:marLeft w:val="0"/>
      <w:marRight w:val="0"/>
      <w:marTop w:val="0"/>
      <w:marBottom w:val="0"/>
      <w:divBdr>
        <w:top w:val="none" w:sz="0" w:space="0" w:color="auto"/>
        <w:left w:val="none" w:sz="0" w:space="0" w:color="auto"/>
        <w:bottom w:val="none" w:sz="0" w:space="0" w:color="auto"/>
        <w:right w:val="none" w:sz="0" w:space="0" w:color="auto"/>
      </w:divBdr>
    </w:div>
    <w:div w:id="1654915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customXml" Target="../customXml/item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customXml" Target="../customXml/item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1.docx</DocumentId>
    <Checked_x0020_Out_x0020_To xmlns="684028b4-177f-4616-bee8-7fd0d2a07079">
      <UserInfo>
        <DisplayName/>
        <AccountId xsi:nil="true"/>
        <AccountType/>
      </UserInfo>
    </Checked_x0020_Out_x0020_To>
    <StageName xmlns="684028b4-177f-4616-bee8-7fd0d2a07079">Author's Proof</StageName>
    <IsDeleted xmlns="684028b4-177f-4616-bee8-7fd0d2a07079">false</IsDeleted>
    <FileFormat xmlns="684028b4-177f-4616-bee8-7fd0d2a07079">DOCX</FileFormat>
    <TitleName xmlns="684028b4-177f-4616-bee8-7fd0d2a07079">Table 1.docx</TitleName>
  </documentManagement>
</p:properties>
</file>

<file path=customXml/itemProps1.xml><?xml version="1.0" encoding="utf-8"?>
<ds:datastoreItem xmlns:ds="http://schemas.openxmlformats.org/officeDocument/2006/customXml" ds:itemID="{2FB1C148-8F3E-4000-98DD-3E7D8804C92D}"/>
</file>

<file path=customXml/itemProps2.xml><?xml version="1.0" encoding="utf-8"?>
<ds:datastoreItem xmlns:ds="http://schemas.openxmlformats.org/officeDocument/2006/customXml" ds:itemID="{350A7B42-7B11-4898-AB8E-29F25AACA48F}"/>
</file>

<file path=customXml/itemProps3.xml><?xml version="1.0" encoding="utf-8"?>
<ds:datastoreItem xmlns:ds="http://schemas.openxmlformats.org/officeDocument/2006/customXml" ds:itemID="{FCC819D9-FCF5-4EB8-8036-0F20DA0914BB}"/>
</file>

<file path=customXml/itemProps4.xml><?xml version="1.0" encoding="utf-8"?>
<ds:datastoreItem xmlns:ds="http://schemas.openxmlformats.org/officeDocument/2006/customXml" ds:itemID="{F8B85A95-5488-4CD5-B099-B2083C47E912}"/>
</file>

<file path=docProps/app.xml><?xml version="1.0" encoding="utf-8"?>
<Properties xmlns="http://schemas.openxmlformats.org/officeDocument/2006/extended-properties" xmlns:vt="http://schemas.openxmlformats.org/officeDocument/2006/docPropsVTypes">
  <Template>Normal.dotm</Template>
  <TotalTime>42</TotalTime>
  <Pages>7</Pages>
  <Words>1942</Words>
  <Characters>11073</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no Casile</dc:creator>
  <cp:keywords/>
  <dc:description/>
  <cp:lastModifiedBy>Antonino Casile</cp:lastModifiedBy>
  <cp:revision>13</cp:revision>
  <dcterms:created xsi:type="dcterms:W3CDTF">2016-06-15T14:35:00Z</dcterms:created>
  <dcterms:modified xsi:type="dcterms:W3CDTF">2016-08-21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ddalena.marini1983@gmail.com@www.mendeley.com</vt:lpwstr>
  </property>
  <property fmtid="{D5CDD505-2E9C-101B-9397-08002B2CF9AE}" pid="4" name="Mendeley Citation Style_1">
    <vt:lpwstr>http://www.zotero.org/styles/frontiers-in-human-neuroscience</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frontiers-in-human-neuroscience</vt:lpwstr>
  </property>
  <property fmtid="{D5CDD505-2E9C-101B-9397-08002B2CF9AE}" pid="10" name="Mendeley Recent Style Name 2_1">
    <vt:lpwstr>Frontiers in Human Neuroscienc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obesity</vt:lpwstr>
  </property>
  <property fmtid="{D5CDD505-2E9C-101B-9397-08002B2CF9AE}" pid="22" name="Mendeley Recent Style Name 8_1">
    <vt:lpwstr>Obesity</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